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7F6E3B8D" w:rsidP="38CA1316" w:rsidRDefault="00DD5973" w14:paraId="4E1CF2B1" w14:textId="5D68C36C">
      <w:pPr>
        <w:rPr>
          <w:noProof w:val="0"/>
          <w:lang w:val="en-GB"/>
        </w:rPr>
      </w:pPr>
      <w:r w:rsidRPr="69CA2AC6" w:rsidR="5640966C">
        <w:rPr>
          <w:noProof w:val="0"/>
          <w:lang w:val="en-GB"/>
        </w:rPr>
        <w:t>Supplementary Table 4a</w:t>
      </w:r>
      <w:r w:rsidRPr="69CA2AC6" w:rsidR="00DD5973">
        <w:rPr>
          <w:noProof w:val="0"/>
          <w:lang w:val="en-GB"/>
        </w:rPr>
        <w:t xml:space="preserve">. </w:t>
      </w:r>
      <w:r w:rsidRPr="69CA2AC6" w:rsidR="639140B6">
        <w:rPr>
          <w:noProof w:val="0"/>
          <w:lang w:val="en-GB"/>
        </w:rPr>
        <w:t>Myo- and pericarditis background incidence rate and rate differences per 100,000 person-years for persons aged &lt;30 years by COVID-19 vaccine brand and dose</w:t>
      </w:r>
    </w:p>
    <w:p w:rsidR="00632D34" w:rsidP="38CA1316" w:rsidRDefault="00632D34" w14:paraId="2D518A04" w14:textId="77777777">
      <w:pPr>
        <w:rPr>
          <w:noProof w:val="0"/>
          <w:lang w:val="en-GB"/>
        </w:rPr>
      </w:pPr>
    </w:p>
    <w:tbl>
      <w:tblPr>
        <w:tblStyle w:val="Taulasenzilla2"/>
        <w:tblW w:w="5000" w:type="pct"/>
        <w:tblLook w:val="04A0" w:firstRow="1" w:lastRow="0" w:firstColumn="1" w:lastColumn="0" w:noHBand="0" w:noVBand="1"/>
      </w:tblPr>
      <w:tblGrid>
        <w:gridCol w:w="2267"/>
        <w:gridCol w:w="77"/>
        <w:gridCol w:w="1340"/>
        <w:gridCol w:w="185"/>
        <w:gridCol w:w="634"/>
        <w:gridCol w:w="1343"/>
        <w:gridCol w:w="1817"/>
        <w:gridCol w:w="1777"/>
        <w:gridCol w:w="1989"/>
        <w:gridCol w:w="2180"/>
        <w:gridCol w:w="1789"/>
      </w:tblGrid>
      <w:tr w:rsidRPr="00DD5973" w:rsidR="00DD5973" w:rsidTr="63F93ED6" w14:paraId="532916B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tcMar/>
            <w:vAlign w:val="center"/>
            <w:hideMark/>
          </w:tcPr>
          <w:p w:rsidRPr="00DD5973" w:rsidR="00644E8D" w:rsidP="38CA1316" w:rsidRDefault="00644E8D" w14:paraId="777E10C9" w14:textId="77777777">
            <w:pPr>
              <w:jc w:val="center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38CA131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Vacc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tcMar/>
            <w:vAlign w:val="center"/>
          </w:tcPr>
          <w:p w:rsidRPr="00DD5973" w:rsidR="682D005C" w:rsidP="38CA1316" w:rsidRDefault="682D005C" w14:paraId="1D725298" w14:textId="4A7499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38CA1316" w:rsidR="682D005C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Age categ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tcMar/>
            <w:vAlign w:val="center"/>
            <w:hideMark/>
          </w:tcPr>
          <w:p w:rsidRPr="00DD5973" w:rsidR="00644E8D" w:rsidP="38CA1316" w:rsidRDefault="00644E8D" w14:paraId="3A56F8A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38CA131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Do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644E8D" w:rsidP="38CA1316" w:rsidRDefault="00644E8D" w14:paraId="358E5F2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38CA131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Estimates</w:t>
            </w:r>
            <w:r w:rsidRPr="38CA131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00644E8D" w:rsidP="38CA1316" w:rsidRDefault="00644E8D" w14:paraId="31E573B9" w14:textId="38409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38CA131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IT-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DD5973" w:rsidR="00644E8D" w:rsidP="63F93ED6" w:rsidRDefault="77D2BB23" w14:paraId="4A955327" w14:textId="5BC8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vertAlign w:val="superscript"/>
                <w:lang w:val="en-GB" w:eastAsia="es-ES"/>
              </w:rPr>
            </w:pPr>
            <w:r w:rsidRPr="63F93ED6" w:rsidR="77D2BB23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ES-BIF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00644E8D" w:rsidP="63F93ED6" w:rsidRDefault="00644E8D" w14:paraId="5DA3DBED" w14:textId="6EDBF8AA">
            <w:pPr>
              <w:pStyle w:val="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vertAlign w:val="superscript"/>
                <w:lang w:val="en-GB" w:eastAsia="es-ES"/>
              </w:rPr>
            </w:pPr>
            <w:r w:rsidRPr="63F93ED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ES-BIFAP-HOSP</w:t>
            </w:r>
            <w:r w:rsidRPr="63F93ED6" w:rsidR="006D56D7"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vertAlign w:val="superscript"/>
                <w:lang w:val="en-GB" w:eastAsia="es-ES"/>
              </w:rPr>
              <w:t>&amp;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  <w:hideMark/>
          </w:tcPr>
          <w:p w:rsidRPr="00DD5973" w:rsidR="00644E8D" w:rsidP="38CA1316" w:rsidRDefault="00644E8D" w14:paraId="72390E5A" w14:textId="3808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38CA131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ES-SIDI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00644E8D" w:rsidP="38CA1316" w:rsidRDefault="00644E8D" w14:paraId="2130408D" w14:textId="41D255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38CA1316" w:rsidR="00644E8D">
              <w:rPr>
                <w:rFonts w:ascii="Calibri" w:hAnsi="Calibri" w:eastAsia="Times New Roman" w:cs="Calibri"/>
                <w:noProof w:val="0"/>
                <w:sz w:val="20"/>
                <w:szCs w:val="20"/>
                <w:lang w:val="en-GB" w:eastAsia="es-ES"/>
              </w:rPr>
              <w:t>UK-CPRD</w:t>
            </w:r>
          </w:p>
        </w:tc>
      </w:tr>
      <w:tr w:rsidRPr="00DD5973" w:rsidR="00DD5973" w:rsidTr="63F93ED6" w14:paraId="07581F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Mar/>
            <w:vAlign w:val="center"/>
          </w:tcPr>
          <w:p w:rsidRPr="00DD5973" w:rsidR="00885EA6" w:rsidP="38CA1316" w:rsidRDefault="13806F61" w14:paraId="353E06E1" w14:textId="56700C48">
            <w:pPr>
              <w:jc w:val="center"/>
              <w:rPr>
                <w:noProof w:val="0"/>
                <w:sz w:val="20"/>
                <w:szCs w:val="20"/>
                <w:lang w:val="en-GB"/>
              </w:rPr>
            </w:pPr>
            <w:r w:rsidRPr="38CA1316" w:rsidR="13806F61">
              <w:rPr>
                <w:rFonts w:ascii="Calibri" w:hAnsi="Calibri" w:eastAsia="Times New Roman" w:cs="Calibri"/>
                <w:i w:val="1"/>
                <w:iCs w:val="1"/>
                <w:noProof w:val="0"/>
                <w:sz w:val="20"/>
                <w:szCs w:val="20"/>
                <w:lang w:val="en-GB" w:eastAsia="es-ES"/>
              </w:rPr>
              <w:t>Myocarditis</w:t>
            </w:r>
          </w:p>
        </w:tc>
      </w:tr>
      <w:tr w:rsidRPr="00DD5973" w:rsidR="00DD5973" w:rsidTr="63F93ED6" w14:paraId="0D132A8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 w:val="restart"/>
            <w:tcMar/>
            <w:vAlign w:val="center"/>
          </w:tcPr>
          <w:p w:rsidRPr="00DD5973" w:rsidR="7F6E3B8D" w:rsidP="38CA1316" w:rsidRDefault="00DD5973" w14:paraId="4DD27FC9" w14:textId="66CD210A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None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(</w:t>
            </w:r>
            <w:r w:rsidRPr="38CA1316" w:rsidR="00DD5973">
              <w:rPr>
                <w:rFonts w:ascii="Calibri" w:hAnsi="Calibri" w:eastAsia="Times New Roman" w:cs="Calibri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reference</w:t>
            </w:r>
            <w:r w:rsidRPr="38CA1316" w:rsidR="00DD5973">
              <w:rPr>
                <w:rFonts w:ascii="Calibri" w:hAnsi="Calibri" w:eastAsia="Times New Roman" w:cs="Calibri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DD5973">
              <w:rPr>
                <w:rFonts w:ascii="Calibri" w:hAnsi="Calibri" w:eastAsia="Times New Roman" w:cs="Calibri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period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tcMar/>
            <w:vAlign w:val="center"/>
          </w:tcPr>
          <w:p w:rsidRPr="00DD5973" w:rsidR="7F6E3B8D" w:rsidP="38CA1316" w:rsidRDefault="009C41E4" w14:paraId="4EA38F9C" w14:textId="188FE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1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tcMar/>
            <w:vAlign w:val="center"/>
          </w:tcPr>
          <w:p w:rsidRPr="00DD5973" w:rsidR="7F6E3B8D" w:rsidP="38CA1316" w:rsidRDefault="7F6E3B8D" w14:paraId="1B2781E5" w14:textId="4C72E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7F6E3B8D" w:rsidP="38CA1316" w:rsidRDefault="00DD5973" w14:paraId="768CE9D7" w14:textId="245EA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B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ackground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7F6E3B8D" w:rsidP="38CA1316" w:rsidRDefault="7F6E3B8D" w14:paraId="5AF5766A" w14:textId="1672F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9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[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6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5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DD5973" w:rsidR="7F6E3B8D" w:rsidP="38CA1316" w:rsidRDefault="7F6E3B8D" w14:paraId="16521437" w14:textId="47A1F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6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[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7F6E3B8D" w:rsidP="38CA1316" w:rsidRDefault="7F6E3B8D" w14:paraId="58DBC2A3" w14:textId="4466A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.1 [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3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  <w:hideMark/>
          </w:tcPr>
          <w:p w:rsidRPr="00DD5973" w:rsidR="7F6E3B8D" w:rsidP="38CA1316" w:rsidRDefault="7F6E3B8D" w14:paraId="7B8E196F" w14:textId="7A058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8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[0.1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7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7F6E3B8D" w:rsidP="38CA1316" w:rsidRDefault="7F6E3B8D" w14:paraId="0644DE88" w14:textId="63C56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5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[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.9]</w:t>
            </w:r>
          </w:p>
        </w:tc>
      </w:tr>
      <w:tr w:rsidRPr="00DD5973" w:rsidR="00DD5973" w:rsidTr="63F93ED6" w14:paraId="092165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885EA6" w:rsidP="009C41E4" w:rsidRDefault="00885EA6" w14:paraId="2E173B6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tcMar/>
            <w:vAlign w:val="center"/>
          </w:tcPr>
          <w:p w:rsidRPr="00DD5973" w:rsidR="7F6E3B8D" w:rsidP="38CA1316" w:rsidRDefault="009C41E4" w14:paraId="6B047A52" w14:textId="6558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7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tcMar/>
            <w:vAlign w:val="center"/>
          </w:tcPr>
          <w:p w:rsidRPr="00DD5973" w:rsidR="7F6E3B8D" w:rsidP="38CA1316" w:rsidRDefault="7F6E3B8D" w14:paraId="47157F75" w14:textId="6B4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7F6E3B8D" w:rsidP="38CA1316" w:rsidRDefault="00DD5973" w14:paraId="584DE689" w14:textId="067B0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B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ackground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7F6E3B8D" w:rsidP="38CA1316" w:rsidRDefault="009C41E4" w14:paraId="5BB810C9" w14:textId="4B84C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9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9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[5.3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4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DD5973" w:rsidR="7F6E3B8D" w:rsidP="38CA1316" w:rsidRDefault="7F6E3B8D" w14:paraId="4E71D5A5" w14:textId="1A69D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.8 [0.8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7F6E3B8D" w:rsidP="38CA1316" w:rsidRDefault="7F6E3B8D" w14:paraId="0CB3F6DD" w14:textId="69B82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.9 [1.5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4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4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  <w:hideMark/>
          </w:tcPr>
          <w:p w:rsidRPr="00DD5973" w:rsidR="7F6E3B8D" w:rsidP="38CA1316" w:rsidRDefault="7F6E3B8D" w14:paraId="777E5BC3" w14:textId="08A4A5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.4 [0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4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375107F0" w:rsidP="38CA1316" w:rsidRDefault="375107F0" w14:paraId="00ADD118" w14:textId="0C8A7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.2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[0.5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.0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  <w:p w:rsidRPr="00DD5973" w:rsidR="7F6E3B8D" w:rsidP="38CA1316" w:rsidRDefault="7F6E3B8D" w14:paraId="12359BA6" w14:textId="1C1A3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</w:p>
        </w:tc>
      </w:tr>
      <w:tr w:rsidRPr="00DD5973" w:rsidR="00DD5973" w:rsidTr="63F93ED6" w14:paraId="73CFF8E0" w14:textId="7777777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86A6EBB" w:rsidP="009C41E4" w:rsidRDefault="086A6EBB" w14:paraId="1C559F86" w14:textId="08CD82CF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tcMar/>
            <w:vAlign w:val="center"/>
          </w:tcPr>
          <w:p w:rsidRPr="00DD5973" w:rsidR="086A6EBB" w:rsidP="38CA1316" w:rsidRDefault="009C41E4" w14:paraId="64BD579B" w14:textId="558EE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9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9C41E4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tcMar/>
            <w:vAlign w:val="center"/>
          </w:tcPr>
          <w:p w:rsidRPr="00DD5973" w:rsidR="086A6EBB" w:rsidP="38CA1316" w:rsidRDefault="086A6EBB" w14:paraId="215A8DFE" w14:textId="17CE5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86A6EBB" w:rsidP="38CA1316" w:rsidRDefault="00DD5973" w14:paraId="68FC6DAC" w14:textId="27F44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B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ackground</w:t>
            </w:r>
            <w:r w:rsidRPr="38CA1316" w:rsidR="00DD5973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086A6EBB" w:rsidP="38CA1316" w:rsidRDefault="00CD1836" w14:paraId="69BF4D7D" w14:textId="548D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6.4 [3.8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9.0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DD5973" w:rsidR="086A6EBB" w:rsidP="38CA1316" w:rsidRDefault="7F6E3B8D" w14:paraId="1287EC25" w14:textId="193BC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4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</w:t>
            </w:r>
            <w:r w:rsidRPr="38CA1316" w:rsidR="7F6E3B8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[3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5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3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086A6EBB" w:rsidP="38CA1316" w:rsidRDefault="375107F0" w14:paraId="73DBF842" w14:textId="6C174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5.6 [4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2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7.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  <w:hideMark/>
          </w:tcPr>
          <w:p w:rsidRPr="00DD5973" w:rsidR="086A6EBB" w:rsidP="38CA1316" w:rsidRDefault="00CD1836" w14:paraId="795FAA6E" w14:textId="3CB15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2.8 [1.5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4.1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086A6EBB" w:rsidP="38CA1316" w:rsidRDefault="00CD1836" w14:paraId="682FE461" w14:textId="11D8EE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4.1 [3.2 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CD183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5.1</w:t>
            </w:r>
            <w:r w:rsidRPr="38CA1316" w:rsidR="375107F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F03A0" w:rsidTr="63F93ED6" w14:paraId="086A2A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236F3117" w14:textId="69D1D876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Pfi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57ECA3DF" w14:textId="58EBB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1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177AAF48" w14:textId="2B78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0D05121E" w14:textId="72CA1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EF03A0" w14:paraId="1694BAA7" w14:textId="0FC45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502A59" w14:paraId="62C96385" w14:textId="2E1B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62FBD0C3" w14:textId="7BF6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B23730" w14:paraId="7184B4CF" w14:textId="7AEA2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B2373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6774D708" w14:textId="419E0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1896AF32" w14:textId="7777777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="00EF03A0" w:rsidP="00EF03A0" w:rsidRDefault="00EF03A0" w14:paraId="09C21616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="00EF03A0" w:rsidP="00EF03A0" w:rsidRDefault="00EF03A0" w14:paraId="75D60B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F03A0" w:rsidP="00EF03A0" w:rsidRDefault="00EF03A0" w14:paraId="2F861D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="00EF03A0" w:rsidP="38CA1316" w:rsidRDefault="00EF03A0" w14:paraId="4737EBB0" w14:textId="35540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="00EF03A0" w:rsidP="38CA1316" w:rsidRDefault="00EF03A0" w14:paraId="475994CE" w14:textId="73DB9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650.5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502A59" w14:paraId="52AE82D1" w14:textId="0A92C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2537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0BDD7FEB" w14:textId="6AC54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402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B23730" w14:paraId="4B8114BD" w14:textId="7CD0C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B2373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5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3205839B" w14:textId="44592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7040.6)</w:t>
            </w:r>
          </w:p>
        </w:tc>
      </w:tr>
      <w:tr w:rsidRPr="00DD5973" w:rsidR="00EF03A0" w:rsidTr="63F93ED6" w14:paraId="29862A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044955C2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0C6BA8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F03A0" w:rsidP="38CA1316" w:rsidRDefault="00EF03A0" w14:paraId="193E4CD3" w14:textId="5953F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="00EF03A0" w:rsidP="38CA1316" w:rsidRDefault="00EF03A0" w14:paraId="0615F181" w14:textId="06C1F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="00EF03A0" w:rsidP="38CA1316" w:rsidRDefault="00EF03A0" w14:paraId="12DE93D8" w14:textId="79E69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7FDA7EDC" w14:textId="45F2B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7C41C35E" w14:textId="2904FF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B23730" w14:paraId="01F0DA53" w14:textId="707D9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B2373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0FF4484B" w14:textId="2C2EFC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0EC16F4E" w14:textId="777777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25BBD2CD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11DC84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F03A0" w:rsidP="00EF03A0" w:rsidRDefault="00EF03A0" w14:paraId="7910D8E2" w14:textId="5FE6E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672F5C5B" w14:textId="32A9D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EF03A0" w14:paraId="1EF70C1E" w14:textId="3887F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8.6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06989472" w14:textId="4E534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3097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2683A013" w14:textId="701BA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</w:t>
            </w: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517.5</w:t>
            </w: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B23730" w14:paraId="22A0B765" w14:textId="2BB67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B2373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0.1</w:t>
            </w:r>
            <w:r w:rsidRPr="38CA1316" w:rsidR="00987AE8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790D4FF5" w14:textId="1CDF6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77.6)</w:t>
            </w:r>
          </w:p>
        </w:tc>
      </w:tr>
      <w:tr w:rsidRPr="00DD5973" w:rsidR="00EF03A0" w:rsidTr="63F93ED6" w14:paraId="6999F5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287FB9C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0441226D" w14:textId="68BA3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40623EEB" w14:textId="3CFE2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0DFD03B9" w14:textId="700A6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EF03A0" w:rsidR="00EF03A0" w:rsidP="38CA1316" w:rsidRDefault="00EF03A0" w14:paraId="0535447A" w14:textId="5AB1B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EF03A0" w:rsidR="00EF03A0" w:rsidP="38CA1316" w:rsidRDefault="000F6476" w14:paraId="4E64ABD0" w14:textId="6B5A8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EF03A0" w:rsidR="00EF03A0" w:rsidP="38CA1316" w:rsidRDefault="00ED0FBD" w14:paraId="52FDB6C4" w14:textId="1958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  <w:hideMark/>
          </w:tcPr>
          <w:p w:rsidRPr="00987AE8" w:rsidR="00EF03A0" w:rsidP="38CA1316" w:rsidRDefault="00987AE8" w14:paraId="22EFA098" w14:textId="79F5C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12.0</w:t>
            </w:r>
            <w:r w:rsidRPr="38CA1316" w:rsidR="00B2373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400.3 </w:t>
            </w:r>
            <w:r w:rsidRPr="38CA1316" w:rsidR="00B2373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B2373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224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235DF1" w:rsidR="00EF03A0" w:rsidP="38CA1316" w:rsidRDefault="00235DF1" w14:paraId="16282B3A" w14:textId="7CEAC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.7 [-2.5 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9.9]</w:t>
            </w:r>
          </w:p>
        </w:tc>
      </w:tr>
      <w:tr w:rsidRPr="00DD5973" w:rsidR="00EF03A0" w:rsidTr="63F93ED6" w14:paraId="5C16DB20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3CE1B1B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7C581FCE" w14:textId="6B12C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5E77C7D1" w14:textId="71768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3AB3FA16" w14:textId="49EE5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EF03A0" w:rsidR="00EF03A0" w:rsidP="38CA1316" w:rsidRDefault="00EF03A0" w14:paraId="7A783FAF" w14:textId="59E2B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5222.5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EF03A0" w:rsidR="00EF03A0" w:rsidP="38CA1316" w:rsidRDefault="000F6476" w14:paraId="7BD2BBC1" w14:textId="2412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7484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EF03A0" w:rsidR="00EF03A0" w:rsidP="38CA1316" w:rsidRDefault="00ED0FBD" w14:paraId="49F3BE9F" w14:textId="540D3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0 (1157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  <w:hideMark/>
          </w:tcPr>
          <w:p w:rsidRPr="00987AE8" w:rsidR="00EF03A0" w:rsidP="38CA1316" w:rsidRDefault="00987AE8" w14:paraId="3ED0C73A" w14:textId="3F100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 (241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235DF1" w:rsidR="00EF03A0" w:rsidP="38CA1316" w:rsidRDefault="00235DF1" w14:paraId="31D8BF3F" w14:textId="6689A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5F0D41FA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5F0D41FA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0334.8)</w:t>
            </w:r>
          </w:p>
        </w:tc>
      </w:tr>
      <w:tr w:rsidRPr="00DD5973" w:rsidR="00EF03A0" w:rsidTr="63F93ED6" w14:paraId="2DE965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128DE4E3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66D725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271CC5F3" w14:textId="663A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562EFA0E" w14:textId="5189D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EF03A0" w:rsidR="00EF03A0" w:rsidP="38CA1316" w:rsidRDefault="00EF03A0" w14:paraId="4C0DD969" w14:textId="4540E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71.3 [-41.3 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83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0F6476" w:rsidR="00EF03A0" w:rsidP="38CA1316" w:rsidRDefault="000F6476" w14:paraId="7A40E74F" w14:textId="5FB9C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9.2 [-12.3 </w:t>
            </w: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0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990D61" w:rsidR="00EF03A0" w:rsidP="38CA1316" w:rsidRDefault="00EF03A0" w14:paraId="3BD29A51" w14:textId="5C93C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</w:t>
            </w: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4.9 [-68.1 </w:t>
            </w: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97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074523CF" w14:textId="4B79E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235DF1" w:rsidR="00EF03A0" w:rsidP="38CA1316" w:rsidRDefault="00235DF1" w14:paraId="06EE11B8" w14:textId="255E9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.6 [-10.6 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7.7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F03A0" w:rsidTr="63F93ED6" w14:paraId="6F90C47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78B3EE1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06A14A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51254D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1EE3D031" w14:textId="1F44E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EF03A0" w:rsidR="00EF03A0" w:rsidP="38CA1316" w:rsidRDefault="00EF03A0" w14:paraId="344681C5" w14:textId="19142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2464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0F6476" w:rsidR="00EF03A0" w:rsidP="38CA1316" w:rsidRDefault="000F6476" w14:paraId="5A08F1AF" w14:textId="43CCE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9132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990D61" w:rsidR="00EF03A0" w:rsidP="38CA1316" w:rsidRDefault="00ED0FBD" w14:paraId="36604383" w14:textId="08D71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 (1474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1A9754DA" w14:textId="13E28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72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235DF1" w:rsidR="00EF03A0" w:rsidP="38CA1316" w:rsidRDefault="00235DF1" w14:paraId="7D56DD91" w14:textId="3D6A3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0239.1)</w:t>
            </w:r>
          </w:p>
        </w:tc>
      </w:tr>
      <w:tr w:rsidRPr="00DD5973" w:rsidR="00EF03A0" w:rsidTr="63F93ED6" w14:paraId="4BA43C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0B96D137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7C686F0F" w14:textId="44D53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120D0F95" w14:textId="70DE8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725950B6" w14:textId="0C617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EF03A0" w:rsidR="00EF03A0" w:rsidP="38CA1316" w:rsidRDefault="00EF03A0" w14:paraId="0480C0DE" w14:textId="7AECA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.3 [-14.8 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9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DD5973" w:rsidR="00EF03A0" w:rsidP="38CA1316" w:rsidRDefault="000F6476" w14:paraId="39575F6A" w14:textId="3AF84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237971F1" w14:textId="55638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4E172680" w14:textId="1E706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235DF1" w:rsidR="00EF03A0" w:rsidP="38CA1316" w:rsidRDefault="00EF03A0" w14:paraId="1D79CAA9" w14:textId="1F67D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0.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5.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7 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5.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F03A0" w:rsidTr="63F93ED6" w14:paraId="2B8CB12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6B1808C7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1F1EA6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63D158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5132A29D" w14:textId="31742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EF03A0" w:rsidR="00EF03A0" w:rsidP="38CA1316" w:rsidRDefault="00EF03A0" w14:paraId="027A2CEB" w14:textId="0CC42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1623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007B36CC" w14:textId="7CA7F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3156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567523E4" w14:textId="6E7DA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934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58EE4689" w14:textId="6485F5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515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235DF1" w:rsidR="00EF03A0" w:rsidP="38CA1316" w:rsidRDefault="00235DF1" w14:paraId="660AADED" w14:textId="25DBD6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52020.3)</w:t>
            </w:r>
          </w:p>
        </w:tc>
      </w:tr>
      <w:tr w:rsidRPr="00DD5973" w:rsidR="00EF03A0" w:rsidTr="63F93ED6" w14:paraId="5FFD4D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25D7F7EA" w14:textId="294CA95E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2A9A6B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33F18B42" w14:textId="22C07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5C577F6B" w14:textId="5B91E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EF03A0" w:rsidR="00EF03A0" w:rsidP="38CA1316" w:rsidRDefault="00EF03A0" w14:paraId="2EBBF949" w14:textId="0BD08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5.9 [-12.0 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83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0F6476" w:rsidR="00EF03A0" w:rsidP="38CA1316" w:rsidRDefault="000F6476" w14:paraId="15F8E6CC" w14:textId="313FE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.6 [-9.1 </w:t>
            </w: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6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1D451382" w14:textId="65364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3FA8C515" w14:textId="59A6B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235DF1" w:rsidR="00EF03A0" w:rsidP="38CA1316" w:rsidRDefault="00235DF1" w14:paraId="02183C5A" w14:textId="6AD16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5.1 [-4.0 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4.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F03A0" w:rsidTr="63F93ED6" w14:paraId="660BF95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</w:tcPr>
          <w:p w:rsidRPr="00DD5973" w:rsidR="00EF03A0" w:rsidP="00EF03A0" w:rsidRDefault="00EF03A0" w14:paraId="10CDF764" w14:textId="7D0A5642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547711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602B1F40" w14:textId="1586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2F991795" w14:textId="4F439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EF03A0" w:rsidR="00EF03A0" w:rsidP="38CA1316" w:rsidRDefault="00EF03A0" w14:paraId="2894EAFD" w14:textId="2B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7097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0F6476" w:rsidR="00EF03A0" w:rsidP="38CA1316" w:rsidRDefault="000F6476" w14:paraId="3EA2EEBA" w14:textId="03FA8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5615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76EBD8DF" w14:textId="6479C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430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3269EE20" w14:textId="068E2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550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235DF1" w:rsidR="00EF03A0" w:rsidP="38CA1316" w:rsidRDefault="00235DF1" w14:paraId="64864309" w14:textId="19CF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43736.0)</w:t>
            </w:r>
          </w:p>
        </w:tc>
      </w:tr>
      <w:tr w:rsidRPr="00DD5973" w:rsidR="00EF03A0" w:rsidTr="63F93ED6" w14:paraId="0BDBAB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 w:val="restart"/>
            <w:tcMar/>
            <w:vAlign w:val="center"/>
            <w:hideMark/>
          </w:tcPr>
          <w:p w:rsidRPr="00DD5973" w:rsidR="00EF03A0" w:rsidP="38CA1316" w:rsidRDefault="00EF03A0" w14:paraId="5D9788F4" w14:textId="7856B02E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Moder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6907E71D" w14:textId="41533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1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57AFCB54" w14:textId="340D9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73A978F0" w14:textId="2490B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35EEB460" w14:textId="263A5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5A725E2C" w14:textId="64BCC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78D37019" w14:textId="5A822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331BDE97" w14:textId="6767A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5024E610" w14:textId="61A0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2C6064DF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262F031E" w14:textId="3AC2285D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79B8DD16" w14:textId="4607B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2A8C00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411C212E" w14:textId="701C1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5BD78EF7" w14:textId="7A660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62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1A1EA3B4" w14:textId="35DDA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97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35BBE578" w14:textId="124BC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59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5790B384" w14:textId="1EDE9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58B69A33" w14:textId="7377B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3)</w:t>
            </w:r>
          </w:p>
        </w:tc>
      </w:tr>
      <w:tr w:rsidRPr="00DD5973" w:rsidR="00EF03A0" w:rsidTr="63F93ED6" w14:paraId="2B0D99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5EF596E9" w14:textId="6B3170E3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6491F04C" w14:textId="31FBB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0A6A62C1" w14:textId="3096B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414931A7" w14:textId="0710F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429C5096" w14:textId="27E9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5EE451CD" w14:textId="3A37A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2463B466" w14:textId="4D76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652B5CA4" w14:textId="0DEB2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4FAE45C8" w14:textId="521AD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6833EE8D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163D5714" w14:textId="4019EFAB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6CC03B2A" w14:textId="07481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2DF742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42A99411" w14:textId="003F3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6F22089B" w14:textId="7461D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3DE158CB" w14:textId="29E8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63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63CCC45A" w14:textId="3724A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52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27A36822" w14:textId="0B7BD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7A175720" w14:textId="5EB2E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2)</w:t>
            </w:r>
          </w:p>
        </w:tc>
      </w:tr>
      <w:tr w:rsidRPr="00DD5973" w:rsidR="00EF03A0" w:rsidTr="63F93ED6" w14:paraId="2057D1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2EC2F768" w14:textId="5B4EC09E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121711E5" w14:textId="3D28B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2C6FAA2C" w14:textId="271F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0EE2244A" w14:textId="19F84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760EBAC2" w14:textId="7ABD4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0F6476" w:rsidR="00EF03A0" w:rsidP="38CA1316" w:rsidRDefault="000F6476" w14:paraId="2070C5AC" w14:textId="537EC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6.4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48.</w:t>
            </w: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40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18E15A07" w14:textId="4E987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4EB800D0" w14:textId="1137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75FF4DCE" w14:textId="0FC5A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0E0E7C09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58651145" w14:textId="60FDE41C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74EEA56E" w14:textId="7198F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263B19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44D7B6BF" w14:textId="14E2E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6639460E" w14:textId="6B28F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020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0F6476" w:rsidR="00EF03A0" w:rsidP="38CA1316" w:rsidRDefault="000F6476" w14:paraId="598BBB6A" w14:textId="45EBD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2075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27DFAC9D" w14:textId="4EF14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93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65DA172" w14:textId="690E9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92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235DF1" w14:paraId="7C9649A9" w14:textId="3821A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928.8)</w:t>
            </w:r>
          </w:p>
        </w:tc>
      </w:tr>
      <w:tr w:rsidRPr="00DD5973" w:rsidR="00EF03A0" w:rsidTr="63F93ED6" w14:paraId="3D6FFF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0F231FFC" w14:textId="755C3B1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7DF56C79" w14:textId="3A817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617F6F59" w14:textId="77328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12068901" w14:textId="4758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0F2A3ED8" w14:textId="4AB5A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DD5973" w:rsidR="00EF03A0" w:rsidP="38CA1316" w:rsidRDefault="000F6476" w14:paraId="03943BA8" w14:textId="49C0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ED0FBD" w14:paraId="309061AA" w14:textId="493739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D274542" w14:textId="182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EB4E4E" w:rsidR="00EF03A0" w:rsidP="38CA1316" w:rsidRDefault="00EF03A0" w14:paraId="5DBE7746" w14:textId="1B60C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06.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54.8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235DF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867.3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F03A0" w:rsidTr="63F93ED6" w14:paraId="375CA19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26F875FD" w14:textId="229D514E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0653D737" w14:textId="339DA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430391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1165E04A" w14:textId="60460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311D5158" w14:textId="65DEC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43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5EFF01A7" w14:textId="7A0955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932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5DDC8B6E" w14:textId="4E73C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75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658053D0" w14:textId="46AB8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1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EB4E4E" w:rsidR="00EF03A0" w:rsidP="38CA1316" w:rsidRDefault="00EB4E4E" w14:paraId="37E0A0B4" w14:textId="048BE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736.3)</w:t>
            </w:r>
          </w:p>
        </w:tc>
      </w:tr>
      <w:tr w:rsidRPr="00DD5973" w:rsidR="00EF03A0" w:rsidTr="63F93ED6" w14:paraId="1A42CD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5A2B490E" w14:textId="6039E732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6C606CD1" w14:textId="0C299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2D1AD339" w14:textId="593BD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030EBD7E" w14:textId="72C3B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00EF03A0" w:rsidP="38CA1316" w:rsidRDefault="00502A59" w14:paraId="3BF0D72C" w14:textId="6953F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DD5973" w:rsidR="00EF03A0" w:rsidP="38CA1316" w:rsidRDefault="000F6476" w14:paraId="209BBBDC" w14:textId="7ECB7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00EF03A0" w:rsidP="38CA1316" w:rsidRDefault="00ED0FBD" w14:paraId="3F94316F" w14:textId="49EBC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50EB470B" w14:textId="60C92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EB4E4E" w:rsidR="00EF03A0" w:rsidP="38CA1316" w:rsidRDefault="00EB4E4E" w14:paraId="2F39E412" w14:textId="12AB3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48.6 [-11.1 </w:t>
            </w: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08.2]</w:t>
            </w:r>
          </w:p>
        </w:tc>
      </w:tr>
      <w:tr w:rsidRPr="00DD5973" w:rsidR="00EF03A0" w:rsidTr="63F93ED6" w14:paraId="6652C7C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767C71C5" w14:textId="0DA201F6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6AEB708C" w14:textId="5E2DB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7A8FB703" w14:textId="485684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6D2BDC27" w14:textId="789D5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1DD7E95A" w14:textId="566CA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209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0F6476" w14:paraId="6D345FA3" w14:textId="5A2D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654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00EF03A0" w:rsidP="38CA1316" w:rsidRDefault="00990D61" w14:paraId="7698ED55" w14:textId="6806A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891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2D0273C6" w14:textId="7B9F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976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EB4E4E" w:rsidR="00EF03A0" w:rsidP="38CA1316" w:rsidRDefault="00EB4E4E" w14:paraId="0D010D08" w14:textId="283AA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5694.2)</w:t>
            </w:r>
          </w:p>
        </w:tc>
      </w:tr>
      <w:tr w:rsidRPr="00DD5973" w:rsidR="00EF03A0" w:rsidTr="63F93ED6" w14:paraId="568BE6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65B414B9" w14:textId="16947DFC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5F581990" w14:textId="005A7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168A02F6" w14:textId="1211F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21DD44F9" w14:textId="29D13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00EF03A0" w:rsidP="38CA1316" w:rsidRDefault="00502A59" w14:paraId="508C0A9B" w14:textId="5760C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1"/>
                <w:bCs w:val="1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284.7 [29.6 </w:t>
            </w:r>
            <w:r w:rsidRPr="38CA1316" w:rsidR="00502A59">
              <w:rPr>
                <w:rFonts w:ascii="Calibri" w:hAnsi="Calibri" w:eastAsia="Times New Roman" w:cs="Calibri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502A59">
              <w:rPr>
                <w:rFonts w:ascii="Calibri" w:hAnsi="Calibri" w:eastAsia="Times New Roman" w:cs="Calibri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EF03A0">
              <w:rPr>
                <w:rFonts w:ascii="Calibri" w:hAnsi="Calibri" w:eastAsia="Times New Roman" w:cs="Calibri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539.</w:t>
            </w:r>
            <w:r w:rsidRPr="38CA1316" w:rsidR="00502A59">
              <w:rPr>
                <w:rFonts w:ascii="Calibri" w:hAnsi="Calibri" w:eastAsia="Times New Roman" w:cs="Calibri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9</w:t>
            </w:r>
            <w:r w:rsidRPr="38CA1316" w:rsidR="00EF03A0">
              <w:rPr>
                <w:rFonts w:ascii="Calibri" w:hAnsi="Calibri" w:eastAsia="Times New Roman" w:cs="Calibri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  <w:hideMark/>
          </w:tcPr>
          <w:p w:rsidRPr="000F6476" w:rsidR="00EF03A0" w:rsidP="38CA1316" w:rsidRDefault="000F6476" w14:paraId="0F11EE71" w14:textId="43FCC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4.9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9.2</w:t>
            </w: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8</w:t>
            </w:r>
            <w:r w:rsidRPr="38CA1316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0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990D61" w:rsidR="00EF03A0" w:rsidP="38CA1316" w:rsidRDefault="00EF03A0" w14:paraId="27CAC51D" w14:textId="3DE1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3.4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19.</w:t>
            </w: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9 </w:t>
            </w:r>
            <w:r w:rsidRPr="38CA1316" w:rsidR="00ED0FBD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46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5E58A740" w14:textId="2130B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00EF03A0" w:rsidP="38CA1316" w:rsidRDefault="00EB4E4E" w14:paraId="3E63993D" w14:textId="65D39D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516C3C5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62D1D6AE" w14:textId="7590AA6F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2EA6704A" w14:textId="1D2B6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350955E1" w14:textId="09BC0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0234E0C8" w14:textId="480DD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0DF8E1A0" w14:textId="54018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1717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0F6476" w:rsidR="00EF03A0" w:rsidP="38CA1316" w:rsidRDefault="000F6476" w14:paraId="66842AFA" w14:textId="7D614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F6476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5123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990D61" w:rsidR="00EF03A0" w:rsidP="38CA1316" w:rsidRDefault="00990D61" w14:paraId="459B9D88" w14:textId="48B81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 (840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4379A916" w14:textId="09BB8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708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4D7E2A7C" w14:textId="5FB98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758.6)</w:t>
            </w:r>
          </w:p>
        </w:tc>
      </w:tr>
      <w:tr w:rsidRPr="00DD5973" w:rsidR="00EF03A0" w:rsidTr="63F93ED6" w14:paraId="08583A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 w:val="restart"/>
            <w:tcMar/>
            <w:vAlign w:val="center"/>
            <w:hideMark/>
          </w:tcPr>
          <w:p w:rsidRPr="00DD5973" w:rsidR="00EF03A0" w:rsidP="38CA1316" w:rsidRDefault="00EF03A0" w14:paraId="2DD7BC35" w14:textId="46420EE0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AstraZene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4466EB2D" w14:textId="2D172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1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485C11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0F286E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00EF03A0" w:rsidP="38CA1316" w:rsidRDefault="00502A59" w14:paraId="1D1CDC44" w14:textId="7963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153FBA" w14:paraId="773AD113" w14:textId="5C9F9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153FB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00EF03A0" w:rsidP="38CA1316" w:rsidRDefault="00990D61" w14:paraId="2673C4D5" w14:textId="7838F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4252EDD4" w14:textId="18BA3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39F1B276" w14:textId="2BAA3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30DD01B2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3BD78455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04DEE9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55FC8C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54A1C3AB" w14:textId="55B07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5CDC68F0" w14:textId="01034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0EB295A8" w14:textId="1EB60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74241908" w14:textId="79989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27E1414B" w14:textId="3DC81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1DCF32CF" w14:textId="518CB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.4)</w:t>
            </w:r>
          </w:p>
        </w:tc>
      </w:tr>
      <w:tr w:rsidRPr="00DD5973" w:rsidR="00EF03A0" w:rsidTr="63F93ED6" w14:paraId="116C50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2996E2FB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610B08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1C8E7E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219584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00EF03A0" w:rsidP="38CA1316" w:rsidRDefault="00502A59" w14:paraId="001943B4" w14:textId="3B6D3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153FBA" w14:paraId="64470E6E" w14:textId="7101A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153FB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  <w:hideMark/>
          </w:tcPr>
          <w:p w:rsidRPr="00DD5973" w:rsidR="00EF03A0" w:rsidP="38CA1316" w:rsidRDefault="00990D61" w14:paraId="15017B17" w14:textId="23D2E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4DBDC65" w14:textId="3A9BD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5842B025" w14:textId="3C728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7AD10F5C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034A25C1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3ECAA3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4E971F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16B18805" w14:textId="6EF0A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33BBF106" w14:textId="38880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4C1A386A" w14:textId="2822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24F30E0E" w14:textId="208CB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1B6EF6DF" w14:textId="33A1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5322D84E" w14:textId="705D1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.2)</w:t>
            </w:r>
          </w:p>
        </w:tc>
      </w:tr>
      <w:tr w:rsidRPr="00DD5973" w:rsidR="00EF03A0" w:rsidTr="63F93ED6" w14:paraId="3B2CE2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41473342" w14:textId="2AE8DBF2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4117C0F5" w14:textId="2DA72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638648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318951E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7C181528" w14:textId="699F0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153FBA" w14:paraId="42F0A49B" w14:textId="66D922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153FB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24E79891" w14:textId="13D35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63D4A660" w14:textId="06CB4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3B620A2B" w14:textId="11128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2F73056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440C2BA5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75763A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21F333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0A183285" w14:textId="205999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5D56DE5F" w14:textId="1876E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689DDC58" w14:textId="43120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09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0B1B0326" w14:textId="14CA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265480DA" w14:textId="039F7C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4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366A84BD" w14:textId="1224F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092.7)</w:t>
            </w:r>
          </w:p>
        </w:tc>
      </w:tr>
      <w:tr w:rsidRPr="00DD5973" w:rsidR="00EF03A0" w:rsidTr="63F93ED6" w14:paraId="781943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6AA20EFC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694595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6625D4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546774B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1FF4CBA0" w14:textId="147DE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153FBA" w14:paraId="0D346F60" w14:textId="3307E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153FB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2FA17CD5" w14:textId="2DDA7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613ED1BE" w14:textId="3EEEB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EB4E4E" w14:paraId="45520F14" w14:textId="0E28B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B4E4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3615A2D9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7C3088FF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0A6E00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6D049A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64A1F79C" w14:textId="2864B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34A50D30" w14:textId="5C810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3AF7CB65" w14:textId="5CF0D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2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4F42BD2E" w14:textId="17288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4E605F3B" w14:textId="0E158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0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00EF03A0" w:rsidP="38CA1316" w:rsidRDefault="00BE61E3" w14:paraId="3EA409B8" w14:textId="23B6D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992.4)</w:t>
            </w:r>
          </w:p>
        </w:tc>
      </w:tr>
      <w:tr w:rsidRPr="00006EEE" w:rsidR="00EF03A0" w:rsidTr="63F93ED6" w14:paraId="6FB58B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771531D9" w14:textId="2C288E53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598FC674" w14:textId="4BC62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03265B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71A163F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57841461" w14:textId="3C755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153FBA" w14:paraId="010EB984" w14:textId="515B6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153FB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2CEF9C20" w14:textId="30F3B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F4540AD" w14:textId="6645E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006EEE" w:rsidR="00EF03A0" w:rsidP="38CA1316" w:rsidRDefault="00BE61E3" w14:paraId="0F4BF2FD" w14:textId="798D2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.0 [-10.9 </w:t>
            </w: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6.9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006EEE" w:rsidR="00EF03A0" w:rsidTr="63F93ED6" w14:paraId="782E829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22BB8B44" w14:textId="77777777">
            <w:pPr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07A1FC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0FDA84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4D17F3F6" w14:textId="3B91B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2AF70972" w14:textId="38EE8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73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62323586" w14:textId="53FBD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464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3B3C5116" w14:textId="7D339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6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13FF990E" w14:textId="202D6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203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006EEE" w:rsidR="00EF03A0" w:rsidP="38CA1316" w:rsidRDefault="00BE61E3" w14:paraId="2FA56C0A" w14:textId="4FEE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5F0D41FA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5F0D41FA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4147.1)</w:t>
            </w:r>
          </w:p>
        </w:tc>
      </w:tr>
      <w:tr w:rsidRPr="00006EEE" w:rsidR="00EF03A0" w:rsidTr="63F93ED6" w14:paraId="7AFCAA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3F560F3E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5CF8EF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4587D1F3" w14:textId="78D1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4CD98127" w14:textId="4D4E6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7D77E8B0" w14:textId="7D68A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153FBA" w14:paraId="1D7E9040" w14:textId="3AF46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153FB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18AF6D23" w14:textId="11C1DF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96C953B" w14:textId="23AE5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006EEE" w:rsidR="00EF03A0" w:rsidP="38CA1316" w:rsidRDefault="00EF03A0" w14:paraId="76B656CD" w14:textId="49071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1.5</w:t>
            </w: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0.2 </w:t>
            </w: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3.</w:t>
            </w: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38CA1316" w:rsidR="00EF03A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006EEE" w:rsidR="00EF03A0" w:rsidTr="63F93ED6" w14:paraId="690EC0E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38482B42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64599C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72115F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0AA7F878" w14:textId="60D0B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502A59" w:rsidR="00EF03A0" w:rsidP="38CA1316" w:rsidRDefault="00502A59" w14:paraId="6FB8C241" w14:textId="183FD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49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230F29CD" w14:textId="0874B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238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990D61" w14:paraId="3CF8E831" w14:textId="332D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90D61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7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2A14F768" w14:textId="16F0B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527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006EEE" w:rsidR="00EF03A0" w:rsidP="38CA1316" w:rsidRDefault="00BE61E3" w14:paraId="2AE86785" w14:textId="67CBA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2807.5)</w:t>
            </w:r>
          </w:p>
        </w:tc>
      </w:tr>
      <w:tr w:rsidRPr="00DD5973" w:rsidR="00EF03A0" w:rsidTr="63F93ED6" w14:paraId="22F36A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 w:val="restart"/>
            <w:tcMar/>
            <w:vAlign w:val="center"/>
            <w:hideMark/>
          </w:tcPr>
          <w:p w:rsidRPr="00DD5973" w:rsidR="00EF03A0" w:rsidP="38CA1316" w:rsidRDefault="00EF03A0" w14:paraId="337B69E6" w14:textId="201474E7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31C9B8F2" w14:textId="41E12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1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2F005CD0" w14:textId="587BF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38646E1B" w14:textId="5D73E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  <w:hideMark/>
          </w:tcPr>
          <w:p w:rsidRPr="00DD5973" w:rsidR="00EF03A0" w:rsidP="38CA1316" w:rsidRDefault="00502A59" w14:paraId="41A8E6A0" w14:textId="18B31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4323B6D5" w14:textId="59F86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F63794" w14:paraId="0638178B" w14:textId="4B47FA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F63794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7879B1D" w14:textId="78488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00EF03A0" w:rsidP="38CA1316" w:rsidRDefault="00BE61E3" w14:paraId="53981251" w14:textId="4775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6355A3C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3F3AFE19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0DF5F8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2620C6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3CA70677" w14:textId="4128C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42CBEE68" w14:textId="51F3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08268F66" w14:textId="59E3A4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F63794" w14:paraId="492673DD" w14:textId="0B06E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F63794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19270E36" w14:textId="78F60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BE61E3" w14:paraId="2217F2D2" w14:textId="04BD2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</w:tr>
      <w:tr w:rsidRPr="00DD5973" w:rsidR="00EF03A0" w:rsidTr="63F93ED6" w14:paraId="7356A0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5583CE6B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64164B2C" w14:textId="249EF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69B97D4B" w14:textId="60BE4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21944EF3" w14:textId="1145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5AF94306" w14:textId="07CDA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619DE4B5" w14:textId="2A9C4F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F63794" w14:paraId="19772C05" w14:textId="7A9F8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F63794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A4A85B2" w14:textId="12AB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BE61E3" w14:paraId="65781E98" w14:textId="3697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495ACF2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5FF40222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27CF1A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2F3A19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228EE462" w14:textId="53D30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0A059F21" w14:textId="7C1812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347335B5" w14:textId="4B59F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0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F63794" w14:paraId="03E455DB" w14:textId="0E167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F63794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3C32CF3B" w14:textId="3F1DB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1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BE61E3" w14:paraId="6685B17D" w14:textId="12A8C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5)</w:t>
            </w:r>
          </w:p>
        </w:tc>
      </w:tr>
      <w:tr w:rsidRPr="00DD5973" w:rsidR="00EF03A0" w:rsidTr="63F93ED6" w14:paraId="6ACF18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139CB74E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 w:val="restart"/>
            <w:tcMar/>
            <w:vAlign w:val="center"/>
          </w:tcPr>
          <w:p w:rsidRPr="00DD5973" w:rsidR="00EF03A0" w:rsidP="38CA1316" w:rsidRDefault="00EF03A0" w14:paraId="0EE1F473" w14:textId="2E428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  <w:hideMark/>
          </w:tcPr>
          <w:p w:rsidRPr="00DD5973" w:rsidR="00EF03A0" w:rsidP="38CA1316" w:rsidRDefault="00EF03A0" w14:paraId="6DA24293" w14:textId="690AF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DD5973" w:rsidR="00EF03A0" w:rsidP="38CA1316" w:rsidRDefault="00EF03A0" w14:paraId="15BB65FC" w14:textId="5952A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435A19C5" w14:textId="78AF7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3F660A8E" w14:textId="49A92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F63794" w14:paraId="57D6A29C" w14:textId="56133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F63794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76B24272" w14:textId="570A5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F03A0" w:rsidP="38CA1316" w:rsidRDefault="00BE61E3" w14:paraId="1E5AAC56" w14:textId="69309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F03A0" w:rsidTr="63F93ED6" w14:paraId="22ADB29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  <w:vMerge/>
            <w:tcMar/>
            <w:vAlign w:val="center"/>
            <w:hideMark/>
          </w:tcPr>
          <w:p w:rsidRPr="00DD5973" w:rsidR="00EF03A0" w:rsidP="00EF03A0" w:rsidRDefault="00EF03A0" w14:paraId="3219873E" w14:textId="77777777">
            <w:pPr>
              <w:jc w:val="center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pct"/>
            <w:gridSpan w:val="2"/>
            <w:vMerge/>
            <w:tcMar/>
            <w:vAlign w:val="center"/>
          </w:tcPr>
          <w:p w:rsidRPr="00DD5973" w:rsidR="00EF03A0" w:rsidP="00EF03A0" w:rsidRDefault="00EF03A0" w14:paraId="275C1A6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  <w:hideMark/>
          </w:tcPr>
          <w:p w:rsidRPr="00DD5973" w:rsidR="00EF03A0" w:rsidP="00EF03A0" w:rsidRDefault="00EF03A0" w14:paraId="7B5AEF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F03A0" w:rsidP="38CA1316" w:rsidRDefault="00EF03A0" w14:paraId="5F3449E1" w14:textId="6202C0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F03A0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F03A0" w:rsidP="38CA1316" w:rsidRDefault="00502A59" w14:paraId="58468508" w14:textId="11C30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502A59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2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F03A0" w:rsidP="38CA1316" w:rsidRDefault="00D5122A" w14:paraId="0A811843" w14:textId="1FE0D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D5122A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80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F03A0" w:rsidP="38CA1316" w:rsidRDefault="00F63794" w14:paraId="10764E85" w14:textId="21398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F63794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6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F03A0" w:rsidP="38CA1316" w:rsidRDefault="00987AE8" w14:paraId="61F6400B" w14:textId="5D12C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987AE8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64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  <w:hideMark/>
          </w:tcPr>
          <w:p w:rsidRPr="00DD5973" w:rsidR="00EF03A0" w:rsidP="38CA1316" w:rsidRDefault="00BE61E3" w14:paraId="5CCC7166" w14:textId="751E9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E61E3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.3)</w:t>
            </w:r>
          </w:p>
        </w:tc>
      </w:tr>
      <w:tr w:rsidRPr="00DD5973" w:rsidR="00EF03A0" w:rsidTr="63F93ED6" w14:paraId="6BB901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Mar/>
            <w:vAlign w:val="center"/>
          </w:tcPr>
          <w:p w:rsidRPr="00DD5973" w:rsidR="00EF03A0" w:rsidP="396C9087" w:rsidRDefault="00EF03A0" w14:paraId="022D70CA" w14:textId="6559EB1D">
            <w:pPr>
              <w:jc w:val="center"/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noProof w:val="0"/>
                <w:sz w:val="20"/>
                <w:szCs w:val="20"/>
                <w:lang w:val="en-GB" w:eastAsia="es-ES"/>
              </w:rPr>
            </w:pPr>
            <w:r w:rsidRPr="396C9087" w:rsidR="00EF03A0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noProof w:val="0"/>
                <w:sz w:val="20"/>
                <w:szCs w:val="20"/>
                <w:lang w:val="en-GB" w:eastAsia="es-ES"/>
              </w:rPr>
              <w:t>Pericarditis</w:t>
            </w:r>
          </w:p>
        </w:tc>
      </w:tr>
      <w:tr w:rsidRPr="00DD5973" w:rsidR="00E447CE" w:rsidTr="63F93ED6" w14:paraId="01DA7F6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 w:val="restart"/>
            <w:tcMar/>
            <w:vAlign w:val="center"/>
          </w:tcPr>
          <w:p w:rsidRPr="009C41E4" w:rsidR="00E447CE" w:rsidP="38CA1316" w:rsidRDefault="00E447CE" w14:paraId="7062D53D" w14:textId="77777777">
            <w:pPr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</w:pPr>
            <w:r w:rsidRPr="38CA1316" w:rsidR="00E447CE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None</w:t>
            </w:r>
            <w:r w:rsidRPr="38CA1316" w:rsidR="00E447CE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</w:t>
            </w:r>
            <w:r w:rsidRPr="38CA1316" w:rsidR="00E447CE">
              <w:rPr>
                <w:rFonts w:ascii="Calibri" w:hAnsi="Calibri" w:eastAsia="Calibri" w:cs="Calibri"/>
                <w:i w:val="1"/>
                <w:iCs w:val="1"/>
                <w:noProof w:val="0"/>
                <w:sz w:val="18"/>
                <w:szCs w:val="18"/>
                <w:lang w:val="en-GB"/>
              </w:rPr>
              <w:t>(</w:t>
            </w:r>
            <w:r w:rsidRPr="38CA1316" w:rsidR="00E447CE">
              <w:rPr>
                <w:rFonts w:ascii="Calibri" w:hAnsi="Calibri" w:eastAsia="Calibri" w:cs="Calibri"/>
                <w:i w:val="1"/>
                <w:iCs w:val="1"/>
                <w:noProof w:val="0"/>
                <w:sz w:val="18"/>
                <w:szCs w:val="18"/>
                <w:lang w:val="en-GB"/>
              </w:rPr>
              <w:t>reference</w:t>
            </w:r>
            <w:r w:rsidRPr="38CA1316" w:rsidR="00E447CE">
              <w:rPr>
                <w:rFonts w:ascii="Calibri" w:hAnsi="Calibri" w:eastAsia="Calibri" w:cs="Calibri"/>
                <w:i w:val="1"/>
                <w:iCs w:val="1"/>
                <w:noProof w:val="0"/>
                <w:sz w:val="18"/>
                <w:szCs w:val="18"/>
                <w:lang w:val="en-GB"/>
              </w:rPr>
              <w:t xml:space="preserve"> </w:t>
            </w:r>
            <w:r w:rsidRPr="38CA1316" w:rsidR="00E447CE">
              <w:rPr>
                <w:rFonts w:ascii="Calibri" w:hAnsi="Calibri" w:eastAsia="Calibri" w:cs="Calibri"/>
                <w:i w:val="1"/>
                <w:iCs w:val="1"/>
                <w:noProof w:val="0"/>
                <w:sz w:val="18"/>
                <w:szCs w:val="18"/>
                <w:lang w:val="en-GB"/>
              </w:rPr>
              <w:t>group</w:t>
            </w:r>
            <w:r w:rsidRPr="38CA1316" w:rsidR="00E447CE">
              <w:rPr>
                <w:rFonts w:ascii="Calibri" w:hAnsi="Calibri" w:eastAsia="Calibri" w:cs="Calibri"/>
                <w:i w:val="1"/>
                <w:iCs w:val="1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" w:type="pct"/>
            <w:gridSpan w:val="2"/>
            <w:tcMar/>
            <w:vAlign w:val="center"/>
          </w:tcPr>
          <w:p w:rsidRPr="009C41E4" w:rsidR="00E447CE" w:rsidP="38CA1316" w:rsidRDefault="00E447CE" w14:paraId="1A9B7ED9" w14:textId="63E2C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1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6" w:type="pct"/>
            <w:gridSpan w:val="2"/>
            <w:tcMar/>
            <w:vAlign w:val="center"/>
          </w:tcPr>
          <w:p w:rsidRPr="009C41E4" w:rsidR="00E447CE" w:rsidP="38CA1316" w:rsidRDefault="00E447CE" w14:paraId="25A9567C" w14:textId="45733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  <w:hideMark/>
          </w:tcPr>
          <w:p w:rsidRPr="006F3A20" w:rsidR="00E447CE" w:rsidP="38CA1316" w:rsidRDefault="00E447CE" w14:paraId="1658D8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Background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6F3A20" w:rsidR="00E447CE" w:rsidP="38CA1316" w:rsidRDefault="00E447CE" w14:paraId="6973B5BF" w14:textId="3B67A3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5.2 [2.1 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8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F3A20" w:rsidR="00E447CE" w:rsidP="38CA1316" w:rsidRDefault="00006EEE" w14:paraId="17104CA9" w14:textId="0D66D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0.71 [0.2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F3A20" w:rsidR="00E447CE" w:rsidP="38CA1316" w:rsidRDefault="00680BA7" w14:paraId="6759B4ED" w14:textId="17073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0.9 [0.2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6F3A20" w:rsidR="00E447CE" w:rsidP="38CA1316" w:rsidRDefault="00E5144B" w14:paraId="777ED783" w14:textId="28694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.6 [0.3 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6F3A20" w:rsidR="00E447CE" w:rsidP="38CA1316" w:rsidRDefault="00023AB2" w14:paraId="2ED022F9" w14:textId="26FDBC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23AB2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.6 [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0.1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.1</w:t>
            </w:r>
            <w:r w:rsidRPr="38CA1316" w:rsidR="00023AB2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447CE" w:rsidTr="63F93ED6" w14:paraId="3CF4E7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9C41E4" w:rsidR="00E447CE" w:rsidP="00E447CE" w:rsidRDefault="00E447CE" w14:paraId="6BE1CC7E" w14:textId="77777777">
            <w:pPr>
              <w:rPr>
                <w:rFonts w:ascii="Calibri" w:hAnsi="Calibri" w:eastAsia="Calibri" w:cs="Calibri"/>
                <w:b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" w:type="pct"/>
            <w:gridSpan w:val="2"/>
            <w:tcMar/>
            <w:vAlign w:val="center"/>
          </w:tcPr>
          <w:p w:rsidRPr="009C41E4" w:rsidR="00E447CE" w:rsidP="38CA1316" w:rsidRDefault="00E447CE" w14:paraId="506EE805" w14:textId="15AE0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6" w:type="pct"/>
            <w:gridSpan w:val="2"/>
            <w:tcMar/>
            <w:vAlign w:val="center"/>
          </w:tcPr>
          <w:p w:rsidRPr="009C41E4" w:rsidR="00E447CE" w:rsidP="38CA1316" w:rsidRDefault="00E447CE" w14:paraId="60706CEA" w14:textId="28CA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6F3A20" w:rsidR="00E447CE" w:rsidP="38CA1316" w:rsidRDefault="00E447CE" w14:paraId="540F2905" w14:textId="1ED4E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Background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6F3A20" w:rsidR="00E447CE" w:rsidP="38CA1316" w:rsidRDefault="00E447CE" w14:paraId="64A580C0" w14:textId="12A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2.6 [7.5 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7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F3A20" w:rsidR="00E447CE" w:rsidP="38CA1316" w:rsidRDefault="00006EEE" w14:paraId="3C494115" w14:textId="1BFB1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6.2 [4.4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8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F3A20" w:rsidR="00E447CE" w:rsidP="38CA1316" w:rsidRDefault="00680BA7" w14:paraId="61529BB8" w14:textId="5CA23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7.4 [5.1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9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6F3A20" w:rsidR="00E447CE" w:rsidP="38CA1316" w:rsidRDefault="00E5144B" w14:paraId="392CBA8F" w14:textId="592BC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0.8 [7.3 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4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6F3A20" w:rsidR="00E447CE" w:rsidP="38CA1316" w:rsidRDefault="00371EC0" w14:paraId="03FDDC31" w14:textId="76F06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.8 [1.7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.9]</w:t>
            </w:r>
          </w:p>
        </w:tc>
      </w:tr>
      <w:tr w:rsidRPr="00DD5973" w:rsidR="00E447CE" w:rsidTr="63F93ED6" w14:paraId="6BB7C16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9C41E4" w:rsidR="00E447CE" w:rsidP="00E447CE" w:rsidRDefault="00E447CE" w14:paraId="11F38E38" w14:textId="77777777">
            <w:pPr>
              <w:rPr>
                <w:rFonts w:ascii="Calibri" w:hAnsi="Calibri" w:eastAsia="Calibri" w:cs="Calibri"/>
                <w:b w:val="0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" w:type="pct"/>
            <w:gridSpan w:val="2"/>
            <w:tcMar/>
            <w:vAlign w:val="center"/>
          </w:tcPr>
          <w:p w:rsidRPr="009C41E4" w:rsidR="00E447CE" w:rsidP="38CA1316" w:rsidRDefault="00E447CE" w14:paraId="47A3BEC1" w14:textId="147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6" w:type="pct"/>
            <w:gridSpan w:val="2"/>
            <w:tcMar/>
            <w:vAlign w:val="center"/>
          </w:tcPr>
          <w:p w:rsidRPr="009C41E4" w:rsidR="00E447CE" w:rsidP="38CA1316" w:rsidRDefault="00E447CE" w14:paraId="4DDA00B1" w14:textId="20C3C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6F3A20" w:rsidR="00E447CE" w:rsidP="38CA1316" w:rsidRDefault="00E447CE" w14:paraId="3F596AA1" w14:textId="68A31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Background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E447CE" w:rsidR="00E447CE" w:rsidP="38CA1316" w:rsidRDefault="00E447CE" w14:paraId="645C84A4" w14:textId="4695F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0.0 [6.7 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3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F3A20" w:rsidR="00E447CE" w:rsidP="38CA1316" w:rsidRDefault="00006EEE" w14:paraId="4C5985D5" w14:textId="526DE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5.1 [13.0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7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F3A20" w:rsidR="00E447CE" w:rsidP="38CA1316" w:rsidRDefault="00680BA7" w14:paraId="217018B1" w14:textId="6EBB5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8.8 [16.2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1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6F3A20" w:rsidR="00E447CE" w:rsidP="38CA1316" w:rsidRDefault="00E5144B" w14:paraId="64700FBF" w14:textId="3A0F1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1.9 [18.2 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5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6F3A20" w:rsidR="00E447CE" w:rsidP="38CA1316" w:rsidRDefault="00371EC0" w14:paraId="3A18FD3C" w14:textId="0538E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0.3 [8.8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1.8]</w:t>
            </w:r>
          </w:p>
        </w:tc>
      </w:tr>
      <w:tr w:rsidRPr="00DD5973" w:rsidR="00E447CE" w:rsidTr="63F93ED6" w14:paraId="7A338A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 w:val="restart"/>
            <w:tcMar/>
            <w:vAlign w:val="center"/>
          </w:tcPr>
          <w:p w:rsidRPr="00DD5973" w:rsidR="00E447CE" w:rsidP="38CA1316" w:rsidRDefault="00E447CE" w14:paraId="5ECBDE8E" w14:textId="76FC5EBE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Pfi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0367CDC2" w14:textId="0372F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1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6D60C0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CFEA27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6560EE8A" w14:textId="3C7AD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006EEE" w14:paraId="425CC781" w14:textId="2DC31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680BA7" w14:paraId="345F286C" w14:textId="7536C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10CA5DC1" w14:textId="14B65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E447CE" w14:paraId="39D85570" w14:textId="29699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3.6 [-14.2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41.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447CE" w:rsidTr="63F93ED6" w14:paraId="559E9CF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2D2707C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791DF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6F7CCF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035D2904" w14:textId="1EAB7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537DA844" w14:textId="460C0F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50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006EEE" w14:paraId="359331FE" w14:textId="1D19A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537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680BA7" w14:paraId="2DE5C102" w14:textId="749BB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02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199DA3CD" w14:textId="3480D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653F0D9" w14:textId="1E37A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040.4)</w:t>
            </w:r>
          </w:p>
        </w:tc>
      </w:tr>
      <w:tr w:rsidRPr="00DD5973" w:rsidR="00E447CE" w:rsidTr="63F93ED6" w14:paraId="5E0F81E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7B5CCF37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1E3DEA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7F4586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E6C157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7F1F2D92" w14:textId="50111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006EEE" w14:paraId="6991D2FA" w14:textId="3105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680BA7" w14:paraId="73FD2D19" w14:textId="513E8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21B1B0DA" w14:textId="314D5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01EB6D7C" w14:textId="7A59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14D571D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501E8317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052C3A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3368DF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19892D9A" w14:textId="32A6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2712542C" w14:textId="64ED9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8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006EEE" w14:paraId="1DE76D42" w14:textId="61F29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097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680BA7" w14:paraId="501447F3" w14:textId="1B237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17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3C9F307A" w14:textId="4058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3FA4F8FA" w14:textId="6917A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77.6)</w:t>
            </w:r>
          </w:p>
        </w:tc>
      </w:tr>
      <w:tr w:rsidRPr="00DD5973" w:rsidR="00E447CE" w:rsidTr="63F93ED6" w14:paraId="433529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0BF3B7B1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6A4072AB" w14:textId="68BA3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3554DF9A" w14:textId="3CFE2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6656C1A2" w14:textId="6E1E9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E447CE" w14:paraId="55C9B62F" w14:textId="16150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5.7 [-27.6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79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E447CE" w14:paraId="4937E312" w14:textId="6826B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.1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9.1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3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680BA7" w14:paraId="43E5A67B" w14:textId="020F4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447CE" w14:paraId="2E7093A6" w14:textId="7BCF80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04.1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409.2 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217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7F7E8301" w14:textId="670F1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.8 [-5.4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3.0]</w:t>
            </w:r>
          </w:p>
        </w:tc>
      </w:tr>
      <w:tr w:rsidRPr="00DD5973" w:rsidR="00E447CE" w:rsidTr="63F93ED6" w14:paraId="61406DE9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5D535A8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1CC272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346873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933C9B8" w14:textId="29C6A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3F7F2563" w14:textId="46E76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5221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006EEE" w14:paraId="2BBFFA81" w14:textId="781C3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7482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680BA7" w14:paraId="032AC587" w14:textId="245D1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157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351E6BAC" w14:textId="17D4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41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1D90AF5B" w14:textId="5D4245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 5 (30333.7)</w:t>
            </w:r>
          </w:p>
        </w:tc>
      </w:tr>
      <w:tr w:rsidRPr="00DD5973" w:rsidR="00E447CE" w:rsidTr="63F93ED6" w14:paraId="3B9947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061C9D5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6866EE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20BA7D4D" w14:textId="663A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7F653C92" w14:textId="5189D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E447CE" w14:paraId="2B44D7BE" w14:textId="5A69C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8.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44.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81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006EEE" w14:paraId="045901D7" w14:textId="1F29B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4.7 [-16.8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6.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680BA7" w14:paraId="7F2CB0B6" w14:textId="094A5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60.5 [-72.5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93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0FC27BF4" w14:textId="7F1AB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C4D2F41" w14:textId="70160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6.3 [-2.0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74.6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447CE" w:rsidTr="63F93ED6" w14:paraId="647A02D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6093830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6D47F2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128FC5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E04E5CF" w14:textId="464BD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34BCD2C2" w14:textId="1B646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2463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1C379E39" w14:textId="28E6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9131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680BA7" w14:paraId="25EB5AE9" w14:textId="2FF4F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474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0544B4CC" w14:textId="077F6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72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9F1C620" w14:textId="78E6D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 5 (10238.1)</w:t>
            </w:r>
          </w:p>
        </w:tc>
      </w:tr>
      <w:tr w:rsidRPr="00DD5973" w:rsidR="00E447CE" w:rsidTr="63F93ED6" w14:paraId="51D2C5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664449EC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3FB58A22" w14:textId="44D53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39EDAAAE" w14:textId="70DE8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7CC85947" w14:textId="0C617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522840FA" w14:textId="47C64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4.5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9.4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58.4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E447CE" w14:paraId="0C2F4B28" w14:textId="57AA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.1 [-21.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1.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E447CE" w14:paraId="4D136610" w14:textId="216A8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2.9 [-68.5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34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447CE" w14:paraId="018A56CC" w14:textId="24A18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7.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52.6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6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.0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57985A6F" w14:textId="04B28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.9 [-3.1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0.9]</w:t>
            </w:r>
          </w:p>
        </w:tc>
      </w:tr>
      <w:tr w:rsidRPr="00DD5973" w:rsidR="00E447CE" w:rsidTr="63F93ED6" w14:paraId="1C2BCC3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2560229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8178F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02ED2C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003F39B" w14:textId="66120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75CF7CBE" w14:textId="68B1B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1622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734EEB8E" w14:textId="65870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3150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680BA7" w14:paraId="205D1941" w14:textId="0420B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933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693A528F" w14:textId="5C99AA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&lt; </w:t>
            </w: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 (</w:t>
            </w: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514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2E994B99" w14:textId="0D6DA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0 (52011.2)</w:t>
            </w:r>
          </w:p>
        </w:tc>
      </w:tr>
      <w:tr w:rsidRPr="00DD5973" w:rsidR="00E447CE" w:rsidTr="63F93ED6" w14:paraId="5BBFB5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5FB0304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5D758C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24B310E2" w14:textId="22C07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0681B874" w14:textId="5B91E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57483006" w14:textId="74F3E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8.2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2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.0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57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E447CE" w14:paraId="2B7FC103" w14:textId="25CE7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9.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3.5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63.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E447CE" w14:paraId="6782329B" w14:textId="65BAF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.3 [-58.4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03.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447CE" w14:paraId="5C62F8B2" w14:textId="7E8EBD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7.4 [-59.6 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94.3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E447CE" w14:paraId="5E622B61" w14:textId="48F9D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.1 [-9.0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1.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447CE" w:rsidTr="63F93ED6" w14:paraId="30DF7E3D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6F9F4FEC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0D8F44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6985FD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5B3576A0" w14:textId="5BBD9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0BC43B24" w14:textId="134A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7097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25731F74" w14:textId="4CAEB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 (15608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680BA7" w:rsidR="00E447CE" w:rsidP="38CA1316" w:rsidRDefault="00680BA7" w14:paraId="789903BC" w14:textId="20C13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2429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484705C0" w14:textId="4E621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 5 (2549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1E941618" w14:textId="5CC8C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43728.3)</w:t>
            </w:r>
          </w:p>
        </w:tc>
      </w:tr>
      <w:tr w:rsidRPr="00DD5973" w:rsidR="00E447CE" w:rsidTr="63F93ED6" w14:paraId="2EF263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 w:val="restart"/>
            <w:tcMar/>
            <w:vAlign w:val="center"/>
          </w:tcPr>
          <w:p w:rsidRPr="00DD5973" w:rsidR="00E447CE" w:rsidP="38CA1316" w:rsidRDefault="00E447CE" w14:paraId="558214CF" w14:textId="7856B02E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Moder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4599C51B" w14:textId="41533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1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6BD81D83" w14:textId="340D9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454EE444" w14:textId="2490B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6B87D0B7" w14:textId="5FBF8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20035C3C" w14:textId="54F7E7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680BA7" w14:paraId="2E7E7716" w14:textId="0E36D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11AF59FE" w14:textId="43FAC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15AF3B2B" w14:textId="6351C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5951896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3878FDFE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2DC33D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55F476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147EA30C" w14:textId="141ED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62EBE6A6" w14:textId="6C67E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62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5A24B3A0" w14:textId="7554F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97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680BA7" w14:paraId="19938631" w14:textId="4B401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59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1F91811C" w14:textId="674F3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721120A5" w14:textId="4EFB4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3)</w:t>
            </w:r>
          </w:p>
        </w:tc>
      </w:tr>
      <w:tr w:rsidRPr="00DD5973" w:rsidR="00E447CE" w:rsidTr="63F93ED6" w14:paraId="463CB7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4A94A772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3F878D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20A762D6" w14:textId="3096B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B9DA43C" w14:textId="0710F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734B8894" w14:textId="51DE0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515762AF" w14:textId="45868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680BA7" w14:paraId="28CFC6BF" w14:textId="693C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39C5DDD9" w14:textId="07AA9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64131C17" w14:textId="5384C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0CE5AB58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502232AB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DB7D9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49F260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D251C67" w14:textId="7E6FF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11C8F66B" w14:textId="1A882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3BECFAFA" w14:textId="19CE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63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680BA7" w14:paraId="4B8D4CB6" w14:textId="19296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52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1245B817" w14:textId="177D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63CB439D" w14:textId="54091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2)</w:t>
            </w:r>
          </w:p>
        </w:tc>
      </w:tr>
      <w:tr w:rsidRPr="00DD5973" w:rsidR="00E447CE" w:rsidTr="63F93ED6" w14:paraId="188EC1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60FF75D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698B4033" w14:textId="3D28B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5A0104BC" w14:textId="271F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16833FAE" w14:textId="19F84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6AB9B9E0" w14:textId="4DEEB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296D41E6" w14:textId="624A4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90.2 [-43.4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23.8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680BA7" w14:paraId="66C47FA2" w14:textId="4820C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0DF2EDA0" w14:textId="6183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471C5C1" w14:textId="3322F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04.9 [-106.2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16.0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447CE" w:rsidTr="63F93ED6" w14:paraId="1FDE312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45A264BC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054F86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6A11B3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43E76BBF" w14:textId="2940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45D2E0D0" w14:textId="60F76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02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1B17588D" w14:textId="7FF3C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2074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680BA7" w14:paraId="0882DBE7" w14:textId="08CE0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93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21CDB925" w14:textId="28B42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92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96392F0" w14:textId="2A07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928.5)</w:t>
            </w:r>
          </w:p>
        </w:tc>
      </w:tr>
      <w:tr w:rsidRPr="00DD5973" w:rsidR="00E447CE" w:rsidTr="63F93ED6" w14:paraId="7C262A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12B5A3C9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C3965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530BCF71" w14:textId="77328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7E06AB66" w14:textId="47585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3450DF19" w14:textId="5A65E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0F9BAB3E" w14:textId="5024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680BA7" w14:paraId="41DDBC32" w14:textId="2C800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040EEB65" w14:textId="19AC9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37F4FC99" w14:textId="060A0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0B1CFE5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3EBFC333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555B1C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194373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1325BE8" w14:textId="1D50D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3D0650D7" w14:textId="0F17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43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00BC1778" w14:textId="4E590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932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680BA7" w14:paraId="63321874" w14:textId="1040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75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3EA230C1" w14:textId="245A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1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4E9FBA87" w14:textId="24BB1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736.3)</w:t>
            </w:r>
          </w:p>
        </w:tc>
      </w:tr>
      <w:tr w:rsidRPr="00DD5973" w:rsidR="00E447CE" w:rsidTr="63F93ED6" w14:paraId="7341A9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412CA06F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0C7D0BE8" w14:textId="0C299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114467F1" w14:textId="593BD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11EACB3D" w14:textId="72C3B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6ED45C17" w14:textId="0678A6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3.8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32.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9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60.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0ECCFDE6" w14:textId="3A7E7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.6 [-32.2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7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07A59924" w14:textId="2C9E8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447CE" w14:paraId="3BC18BC2" w14:textId="0C55D4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3.1 [-100.9 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467.1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E447CE" w14:paraId="37C69247" w14:textId="7FA2D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.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27.2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41.7]</w:t>
            </w:r>
          </w:p>
        </w:tc>
      </w:tr>
      <w:tr w:rsidRPr="00DD5973" w:rsidR="00E447CE" w:rsidTr="63F93ED6" w14:paraId="3167B3C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4223822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64F280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193E94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2FBC76D" w14:textId="416A1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76DFE577" w14:textId="0C6D8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4208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0F4DC06F" w14:textId="6E2CB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5652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65582519" w14:textId="73913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890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797AFDBF" w14:textId="06D3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975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00237791" w14:textId="7C3D9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693.5)</w:t>
            </w:r>
          </w:p>
        </w:tc>
      </w:tr>
      <w:tr w:rsidRPr="00DD5973" w:rsidR="00E447CE" w:rsidTr="63F93ED6" w14:paraId="74836D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3FD7A462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6C1F2F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33380112" w14:textId="1211F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79D9541F" w14:textId="29D13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E447CE" w14:paraId="74D0335C" w14:textId="75A3F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2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0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5.3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451.3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E447CE" w14:paraId="0FCD89CD" w14:textId="3E91D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4 [-33.9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42.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4D72EAF7" w14:textId="2711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00.2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33.1</w:t>
            </w: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33.5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447CE" w14:paraId="6FE4BADC" w14:textId="53BD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6FA534CC" w14:textId="1AE46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01D60EF2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651D2510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4BA1C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72BD4B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1CDDD9E4" w14:textId="1E810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2F172172" w14:textId="1156F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(1717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486F1953" w14:textId="6908C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5121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5C91E9BC" w14:textId="09542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840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6E5DCBDB" w14:textId="72206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708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7AFA7311" w14:textId="6C76A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758.1)</w:t>
            </w:r>
          </w:p>
        </w:tc>
      </w:tr>
      <w:tr w:rsidRPr="00DD5973" w:rsidR="00E447CE" w:rsidTr="63F93ED6" w14:paraId="096B94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 w:val="restart"/>
            <w:tcMar/>
            <w:vAlign w:val="center"/>
          </w:tcPr>
          <w:p w:rsidRPr="00DD5973" w:rsidR="00E447CE" w:rsidP="38CA1316" w:rsidRDefault="00E447CE" w14:paraId="4531B616" w14:textId="46420EE0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AstraZene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5C92B0AD" w14:textId="2D172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1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509281A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1D84AD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12A1E01C" w14:textId="6EDF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53EC5CD3" w14:textId="11A6C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025B5ADE" w14:textId="4DFB85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6C8DB3E3" w14:textId="5CA76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EFC7C79" w14:textId="5B4E3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77FA74D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3453AC7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8C0FC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0D124E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D0EB59F" w14:textId="58074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1ECFFF98" w14:textId="15F6F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0BAC77B2" w14:textId="66CDD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7B4E0478" w14:textId="1F819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6D1067D8" w14:textId="3E90B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24C81BA2" w14:textId="3709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.4)</w:t>
            </w:r>
          </w:p>
        </w:tc>
      </w:tr>
      <w:tr w:rsidRPr="00DD5973" w:rsidR="00E447CE" w:rsidTr="63F93ED6" w14:paraId="0048D4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785CA36A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71D01B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082839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99DC7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21FD8ACA" w14:textId="7998E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1007A854" w14:textId="4E0F9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07DB90E3" w14:textId="4763A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40694933" w14:textId="297F5C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35BD786" w14:textId="63953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5104FC61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2D2A12E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1BD6B9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1EFAB6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5B19E548" w14:textId="29AA0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5AB98D58" w14:textId="151CF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5417B5A7" w14:textId="6922E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69953F13" w14:textId="5D09B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11F324A9" w14:textId="4E42B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71CC4E4F" w14:textId="6474B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.2)</w:t>
            </w:r>
          </w:p>
        </w:tc>
      </w:tr>
      <w:tr w:rsidRPr="00DD5973" w:rsidR="00E447CE" w:rsidTr="63F93ED6" w14:paraId="1577EA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29BC97AA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2C936354" w14:textId="2DA72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3B743C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52219E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48C53218" w14:textId="2BA04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34150C4D" w14:textId="5A939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0722C724" w14:textId="798E2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3945CEF3" w14:textId="3507E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598B9A8B" w14:textId="6F83F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1EDE707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4CED5F31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0C9DA6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161E40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1D6FB167" w14:textId="7AA0B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0FBD72CC" w14:textId="48E32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61C558A0" w14:textId="1AEE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09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402FC68D" w14:textId="0FD37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69CDD827" w14:textId="10AB5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4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68B055F4" w14:textId="539E9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092.3)</w:t>
            </w:r>
          </w:p>
        </w:tc>
      </w:tr>
      <w:tr w:rsidRPr="00DD5973" w:rsidR="00E447CE" w:rsidTr="63F93ED6" w14:paraId="4FBF11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18D9FA2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59F84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51DF44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5AB9AD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51F7DA41" w14:textId="3DD8D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0E6F06F6" w14:textId="6C003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000DFE50" w14:textId="5DB81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0BFD9B06" w14:textId="0C4DA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376E4DA0" w14:textId="3414F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1F153F6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6C8AF89A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0D5ECE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598873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7F498394" w14:textId="026B0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0BC1FEE3" w14:textId="53D41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367790E0" w14:textId="446BF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2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374C1CC2" w14:textId="4E651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6317AF30" w14:textId="118DA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0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303197B0" w14:textId="1D337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992.0)</w:t>
            </w:r>
          </w:p>
        </w:tc>
      </w:tr>
      <w:tr w:rsidRPr="00DD5973" w:rsidR="00E447CE" w:rsidTr="63F93ED6" w14:paraId="5A6D59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7980A55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67C761FE" w14:textId="4BC62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29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3EF2E0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DE0C6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08BAD61C" w14:textId="42EC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3A0DE2C2" w14:textId="0B7AF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3.8 [-42.9 </w:t>
            </w: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70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3C64CBB3" w14:textId="7B45C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1B291B46" w14:textId="1AD3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E447CE" w14:paraId="73E073CC" w14:textId="60470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3.2 [-17.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10.7]</w:t>
            </w:r>
          </w:p>
        </w:tc>
      </w:tr>
      <w:tr w:rsidRPr="00DD5973" w:rsidR="00E447CE" w:rsidTr="63F93ED6" w14:paraId="3A25FBE3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59FDB809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07F719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25CF99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EFB6F56" w14:textId="5F0AF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453FBA74" w14:textId="5AEAA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73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42887263" w14:textId="1C158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3463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3B4E91C9" w14:textId="3D2AA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66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68742040" w14:textId="40B52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203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416723B6" w14:textId="7AE69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4142.8)</w:t>
            </w:r>
          </w:p>
        </w:tc>
      </w:tr>
      <w:tr w:rsidRPr="00DD5973" w:rsidR="00E447CE" w:rsidTr="63F93ED6" w14:paraId="79EC78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19F2198A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352AF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5943D4BE" w14:textId="78D1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1DE5026D" w14:textId="4D4E6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454B0337" w14:textId="7A232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6CBE2815" w14:textId="4668D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78C1D816" w14:textId="3F7B6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41A7D35A" w14:textId="35713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12D8823F" w14:textId="06792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3 [-16.4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27</w:t>
            </w: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.0</w:t>
            </w:r>
            <w:r w:rsidRPr="38CA1316" w:rsidR="00E447C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DD5973" w:rsidR="00E447CE" w:rsidTr="63F93ED6" w14:paraId="09996FF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3CD488F2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2E7B6B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5A4983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4F0622EC" w14:textId="42F34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085604F7" w14:textId="64E5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49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4FF4F8ED" w14:textId="191E1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238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0B6623D0" w14:textId="6A6E9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7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19213D25" w14:textId="07F5B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526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306D5DC1" w14:textId="2E1F8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5F0D41FA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2803.8)</w:t>
            </w:r>
          </w:p>
        </w:tc>
      </w:tr>
      <w:tr w:rsidRPr="00DD5973" w:rsidR="00E447CE" w:rsidTr="63F93ED6" w14:paraId="5697EF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 w:val="restart"/>
            <w:tcMar/>
            <w:vAlign w:val="center"/>
          </w:tcPr>
          <w:p w:rsidRPr="00DD5973" w:rsidR="00E447CE" w:rsidP="38CA1316" w:rsidRDefault="00E447CE" w14:paraId="01DDBCA9" w14:textId="201474E7">
            <w:pPr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47866E89" w14:textId="41E12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1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6F6B8028" w14:textId="587BF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3AFBC984" w14:textId="5D73E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3C0CA43C" w14:textId="4E482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115DF0CD" w14:textId="6841A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155CA63F" w14:textId="4BF4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5BE3F575" w14:textId="00048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2955B041" w14:textId="04705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17AF432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5642FE4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2E27C7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02A347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5BCF0FFB" w14:textId="0AE5C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6B90A19F" w14:textId="17113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037CE414" w14:textId="3CA20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65B95326" w14:textId="10498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11F4C643" w14:textId="1F1DC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25758450" w14:textId="4CA45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NA</w:t>
            </w:r>
          </w:p>
        </w:tc>
      </w:tr>
      <w:tr w:rsidRPr="00DD5973" w:rsidR="00E447CE" w:rsidTr="63F93ED6" w14:paraId="7414EE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3EEBD96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66714A84" w14:textId="249EF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2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to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 17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7FFB0121" w14:textId="60BE4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6B2CCBCD" w14:textId="11456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3E3B73DA" w14:textId="0973E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2A288AD6" w14:textId="39D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387D15E7" w14:textId="4A3EF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4DFEF8CE" w14:textId="486E5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5F992943" w14:textId="5CE0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0BC51F69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194C81B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98973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23582A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08A614F" w14:textId="2D63E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006EEE" w:rsidR="00E447CE" w:rsidP="38CA1316" w:rsidRDefault="00006EEE" w14:paraId="4DB95067" w14:textId="76499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680BA7" w:rsidR="00E447CE" w:rsidP="38CA1316" w:rsidRDefault="00680BA7" w14:paraId="0F3ED028" w14:textId="15ED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0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BA5A8F" w:rsidR="00E447CE" w:rsidP="38CA1316" w:rsidRDefault="00BA5A8F" w14:paraId="17632878" w14:textId="7516E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E5144B" w:rsidR="00E447CE" w:rsidP="38CA1316" w:rsidRDefault="00E5144B" w14:paraId="402FA825" w14:textId="5805E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1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371EC0" w:rsidR="00E447CE" w:rsidP="38CA1316" w:rsidRDefault="00371EC0" w14:paraId="3C7CFB23" w14:textId="34589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0.5)</w:t>
            </w:r>
          </w:p>
        </w:tc>
      </w:tr>
      <w:tr w:rsidRPr="00DD5973" w:rsidR="00E447CE" w:rsidTr="63F93ED6" w14:paraId="69F711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17496222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 w:val="restart"/>
            <w:tcMar/>
            <w:vAlign w:val="center"/>
          </w:tcPr>
          <w:p w:rsidRPr="00DD5973" w:rsidR="00E447CE" w:rsidP="38CA1316" w:rsidRDefault="00E447CE" w14:paraId="172FEEDA" w14:textId="30F49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 xml:space="preserve">18 to 29 </w:t>
            </w: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 w:val="restart"/>
            <w:tcMar/>
            <w:vAlign w:val="center"/>
          </w:tcPr>
          <w:p w:rsidRPr="00DD5973" w:rsidR="00E447CE" w:rsidP="38CA1316" w:rsidRDefault="00E447CE" w14:paraId="4CF7D6FF" w14:textId="690AF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210840FB" w14:textId="5952A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025CB24B" w14:textId="3DFB1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6F7FCAE6" w14:textId="40284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53CEA4A4" w14:textId="6CD0B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3D278361" w14:textId="4B580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00E2D9D7" w14:textId="20945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DD5973" w:rsidR="00E447CE" w:rsidTr="63F93ED6" w14:paraId="6FD4AF2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vMerge/>
            <w:tcMar/>
            <w:vAlign w:val="center"/>
          </w:tcPr>
          <w:p w:rsidRPr="00DD5973" w:rsidR="00E447CE" w:rsidP="00E447CE" w:rsidRDefault="00E447CE" w14:paraId="5140C805" w14:textId="77777777">
            <w:pPr>
              <w:jc w:val="center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0" w:type="pct"/>
            <w:gridSpan w:val="3"/>
            <w:vMerge/>
            <w:tcMar/>
            <w:vAlign w:val="center"/>
          </w:tcPr>
          <w:p w:rsidRPr="00DD5973" w:rsidR="00E447CE" w:rsidP="00E447CE" w:rsidRDefault="00E447CE" w14:paraId="441B05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6" w:type="pct"/>
            <w:vMerge/>
            <w:tcMar/>
            <w:vAlign w:val="center"/>
          </w:tcPr>
          <w:p w:rsidRPr="00DD5973" w:rsidR="00E447CE" w:rsidP="00E447CE" w:rsidRDefault="00E447CE" w14:paraId="16D178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6" w:type="pct"/>
            <w:tcMar/>
            <w:vAlign w:val="center"/>
          </w:tcPr>
          <w:p w:rsidRPr="00DD5973" w:rsidR="00E447CE" w:rsidP="38CA1316" w:rsidRDefault="00E447CE" w14:paraId="6B0E1446" w14:textId="6D182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noProof w:val="0"/>
                <w:sz w:val="18"/>
                <w:szCs w:val="18"/>
                <w:lang w:val="en-GB" w:eastAsia="es-ES"/>
              </w:rPr>
            </w:pPr>
            <w:r w:rsidRPr="38CA1316" w:rsidR="00E447CE">
              <w:rPr>
                <w:rStyle w:val="normaltextrun"/>
                <w:rFonts w:ascii="Calibri" w:hAnsi="Calibri" w:cs="Calibri"/>
                <w:noProof w:val="0"/>
                <w:color w:val="000000"/>
                <w:sz w:val="18"/>
                <w:szCs w:val="18"/>
                <w:shd w:val="clear" w:color="auto" w:fill="FFFFFF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0" w:type="pct"/>
            <w:tcMar/>
            <w:vAlign w:val="center"/>
          </w:tcPr>
          <w:p w:rsidRPr="00DD5973" w:rsidR="00E447CE" w:rsidP="38CA1316" w:rsidRDefault="00006EEE" w14:paraId="51A8C721" w14:textId="5B1DD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006EEE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2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7" w:type="pct"/>
            <w:tcMar/>
            <w:vAlign w:val="center"/>
          </w:tcPr>
          <w:p w:rsidRPr="00DD5973" w:rsidR="00E447CE" w:rsidP="38CA1316" w:rsidRDefault="00680BA7" w14:paraId="2FA5D177" w14:textId="1D2FE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680BA7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79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46" w:type="pct"/>
            <w:tcMar/>
            <w:vAlign w:val="center"/>
          </w:tcPr>
          <w:p w:rsidRPr="00DD5973" w:rsidR="00E447CE" w:rsidP="38CA1316" w:rsidRDefault="00BA5A8F" w14:paraId="3E751526" w14:textId="557D5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BA5A8F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6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vAlign w:val="center"/>
          </w:tcPr>
          <w:p w:rsidRPr="00DD5973" w:rsidR="00E447CE" w:rsidP="38CA1316" w:rsidRDefault="00E5144B" w14:paraId="3C78C2CC" w14:textId="5773A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E5144B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64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" w:type="pct"/>
            <w:tcMar/>
            <w:vAlign w:val="center"/>
          </w:tcPr>
          <w:p w:rsidRPr="00DD5973" w:rsidR="00E447CE" w:rsidP="38CA1316" w:rsidRDefault="00371EC0" w14:paraId="3CF56033" w14:textId="17838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CA1316" w:rsidR="00371EC0">
              <w:rPr>
                <w:rFonts w:ascii="Calibri" w:hAnsi="Calibri" w:eastAsia="Times New Roman" w:cs="Calibri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.3)</w:t>
            </w:r>
          </w:p>
        </w:tc>
      </w:tr>
    </w:tbl>
    <w:p w:rsidR="63F93ED6" w:rsidP="63F93ED6" w:rsidRDefault="63F93ED6" w14:paraId="06C1B9D5" w14:textId="62C9358B">
      <w:pPr>
        <w:pStyle w:val="paragraph"/>
        <w:spacing w:before="0" w:beforeAutospacing="off" w:after="0" w:afterAutospacing="off" w:line="240" w:lineRule="auto"/>
        <w:rPr>
          <w:rStyle w:val="normaltextrun"/>
          <w:rFonts w:ascii="Calibri" w:hAnsi="Calibri" w:cs="Calibri"/>
          <w:i w:val="1"/>
          <w:iCs w:val="1"/>
          <w:noProof w:val="0"/>
          <w:sz w:val="22"/>
          <w:szCs w:val="22"/>
          <w:lang w:val="en-GB"/>
        </w:rPr>
      </w:pPr>
    </w:p>
    <w:p w:rsidR="00DD5973" w:rsidP="38CA1316" w:rsidRDefault="00DD5973" w14:paraId="763B7FF6" w14:textId="04F4CA00">
      <w:pPr>
        <w:pStyle w:val="paragraph"/>
        <w:spacing w:before="0" w:beforeAutospacing="off" w:after="0" w:afterAutospacing="off" w:line="240" w:lineRule="auto"/>
        <w:rPr>
          <w:rFonts w:ascii="Segoe UI" w:hAnsi="Segoe UI" w:cs="Segoe UI"/>
          <w:noProof w:val="0"/>
          <w:sz w:val="18"/>
          <w:szCs w:val="18"/>
          <w:lang w:val="en-GB"/>
        </w:rPr>
      </w:pPr>
      <w:r w:rsidRPr="38CA1316" w:rsidR="00DD5973">
        <w:rPr>
          <w:rStyle w:val="normaltextrun"/>
          <w:rFonts w:ascii="Calibri" w:hAnsi="Calibri" w:cs="Calibri"/>
          <w:i w:val="1"/>
          <w:iCs w:val="1"/>
          <w:noProof w:val="0"/>
          <w:sz w:val="22"/>
          <w:szCs w:val="22"/>
          <w:lang w:val="en-GB"/>
        </w:rPr>
        <w:t>IR: incidence rate; NA: not applicable; PY: person years; RD: rate difference</w:t>
      </w:r>
      <w:r w:rsidRPr="38CA1316" w:rsidR="00DD5973">
        <w:rPr>
          <w:rStyle w:val="eop"/>
          <w:rFonts w:ascii="Calibri" w:hAnsi="Calibri" w:cs="Calibri"/>
          <w:noProof w:val="0"/>
          <w:sz w:val="22"/>
          <w:szCs w:val="22"/>
          <w:lang w:val="en-GB"/>
        </w:rPr>
        <w:t> </w:t>
      </w:r>
    </w:p>
    <w:p w:rsidR="226E88F1" w:rsidP="63F93ED6" w:rsidRDefault="226E88F1" w14:paraId="121F2A9D" w14:textId="60794F0D">
      <w:pPr>
        <w:spacing w:after="0"/>
        <w:rPr>
          <w:noProof w:val="0"/>
          <w:lang w:val="en-GB"/>
        </w:rPr>
      </w:pPr>
      <w:r w:rsidRPr="63F93ED6" w:rsidR="226E88F1">
        <w:rPr>
          <w:noProof w:val="0"/>
          <w:vertAlign w:val="superscript"/>
          <w:lang w:val="en-GB"/>
        </w:rPr>
        <w:t>&amp;</w:t>
      </w:r>
      <w:r w:rsidRPr="63F93ED6" w:rsidR="226E88F1">
        <w:rPr>
          <w:noProof w:val="0"/>
          <w:lang w:val="en-GB"/>
        </w:rPr>
        <w:t xml:space="preserve"> ES-BIFAP-HOSP </w:t>
      </w:r>
      <w:r w:rsidRPr="63F93ED6" w:rsidR="226E88F1">
        <w:rPr>
          <w:noProof w:val="0"/>
          <w:lang w:val="en-GB"/>
        </w:rPr>
        <w:t>is</w:t>
      </w:r>
      <w:r w:rsidRPr="63F93ED6" w:rsidR="226E88F1">
        <w:rPr>
          <w:noProof w:val="0"/>
          <w:lang w:val="en-GB"/>
        </w:rPr>
        <w:t xml:space="preserve"> a </w:t>
      </w:r>
      <w:r w:rsidRPr="63F93ED6" w:rsidR="226E88F1">
        <w:rPr>
          <w:noProof w:val="0"/>
          <w:lang w:val="en-GB"/>
        </w:rPr>
        <w:t>subpopulation</w:t>
      </w:r>
      <w:r w:rsidRPr="63F93ED6" w:rsidR="226E88F1">
        <w:rPr>
          <w:noProof w:val="0"/>
          <w:lang w:val="en-GB"/>
        </w:rPr>
        <w:t xml:space="preserve"> </w:t>
      </w:r>
      <w:r w:rsidRPr="63F93ED6" w:rsidR="226E88F1">
        <w:rPr>
          <w:noProof w:val="0"/>
          <w:lang w:val="en-GB"/>
        </w:rPr>
        <w:t>of</w:t>
      </w:r>
      <w:r w:rsidRPr="63F93ED6" w:rsidR="226E88F1">
        <w:rPr>
          <w:noProof w:val="0"/>
          <w:lang w:val="en-GB"/>
        </w:rPr>
        <w:t xml:space="preserve"> ES-BIFAP</w:t>
      </w:r>
    </w:p>
    <w:sectPr w:rsidR="00C65326" w:rsidSect="006D56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A0F5970" w16cex:dateUtc="2022-04-28T14:23:56.872Z"/>
  <w16cex:commentExtensible w16cex:durableId="11E9EB1D" w16cex:dateUtc="2022-05-11T07:08:15.97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02E6FAA" w16cid:durableId="2A0F5970"/>
  <w16cid:commentId w16cid:paraId="0E41A477" w16cid:durableId="11E9EB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326"/>
    <w:rsid w:val="00006EEE"/>
    <w:rsid w:val="00023AB2"/>
    <w:rsid w:val="000F6476"/>
    <w:rsid w:val="00153FBA"/>
    <w:rsid w:val="0021687E"/>
    <w:rsid w:val="00235DF1"/>
    <w:rsid w:val="00360FC9"/>
    <w:rsid w:val="00371EC0"/>
    <w:rsid w:val="004609F6"/>
    <w:rsid w:val="00502A59"/>
    <w:rsid w:val="00612C2D"/>
    <w:rsid w:val="00632D34"/>
    <w:rsid w:val="00644E8D"/>
    <w:rsid w:val="00680BA7"/>
    <w:rsid w:val="006D56D7"/>
    <w:rsid w:val="006F3A20"/>
    <w:rsid w:val="007E8D5B"/>
    <w:rsid w:val="00885EA6"/>
    <w:rsid w:val="0089615D"/>
    <w:rsid w:val="00987AE8"/>
    <w:rsid w:val="00990D61"/>
    <w:rsid w:val="009C41E4"/>
    <w:rsid w:val="00B23730"/>
    <w:rsid w:val="00BA5A8F"/>
    <w:rsid w:val="00BE61E3"/>
    <w:rsid w:val="00C57924"/>
    <w:rsid w:val="00C65326"/>
    <w:rsid w:val="00CD1836"/>
    <w:rsid w:val="00CE59C3"/>
    <w:rsid w:val="00D5122A"/>
    <w:rsid w:val="00DD5973"/>
    <w:rsid w:val="00E447CE"/>
    <w:rsid w:val="00E5144B"/>
    <w:rsid w:val="00EB4E4E"/>
    <w:rsid w:val="00ED0FBD"/>
    <w:rsid w:val="00EF03A0"/>
    <w:rsid w:val="00F63794"/>
    <w:rsid w:val="01524EC2"/>
    <w:rsid w:val="01551149"/>
    <w:rsid w:val="01C718FE"/>
    <w:rsid w:val="01EAAE75"/>
    <w:rsid w:val="0246E438"/>
    <w:rsid w:val="02472C52"/>
    <w:rsid w:val="0308814B"/>
    <w:rsid w:val="042CFF28"/>
    <w:rsid w:val="0440ABAC"/>
    <w:rsid w:val="04A49725"/>
    <w:rsid w:val="05947D37"/>
    <w:rsid w:val="05950109"/>
    <w:rsid w:val="06175270"/>
    <w:rsid w:val="0619CE9C"/>
    <w:rsid w:val="0625BFE5"/>
    <w:rsid w:val="067A0D83"/>
    <w:rsid w:val="068A78A9"/>
    <w:rsid w:val="06B8D64D"/>
    <w:rsid w:val="06F61287"/>
    <w:rsid w:val="07131496"/>
    <w:rsid w:val="086A6EBB"/>
    <w:rsid w:val="094AEC48"/>
    <w:rsid w:val="0A4A6FDF"/>
    <w:rsid w:val="0A51F61D"/>
    <w:rsid w:val="0AB68A8B"/>
    <w:rsid w:val="0AD54F01"/>
    <w:rsid w:val="0B16A5C8"/>
    <w:rsid w:val="0B17E195"/>
    <w:rsid w:val="0BE64040"/>
    <w:rsid w:val="0C418BAF"/>
    <w:rsid w:val="0C918746"/>
    <w:rsid w:val="0CAFA90A"/>
    <w:rsid w:val="0D6E1818"/>
    <w:rsid w:val="0DE78DF2"/>
    <w:rsid w:val="0E05350E"/>
    <w:rsid w:val="0E331698"/>
    <w:rsid w:val="0E589162"/>
    <w:rsid w:val="0EACFE3E"/>
    <w:rsid w:val="0F63B2F3"/>
    <w:rsid w:val="0F835E53"/>
    <w:rsid w:val="0FA1056F"/>
    <w:rsid w:val="10A1B8F1"/>
    <w:rsid w:val="10CEDEEA"/>
    <w:rsid w:val="10FF8354"/>
    <w:rsid w:val="111F2EB4"/>
    <w:rsid w:val="11B7CDA5"/>
    <w:rsid w:val="11B7CDA5"/>
    <w:rsid w:val="1305C231"/>
    <w:rsid w:val="1313C091"/>
    <w:rsid w:val="136AC07A"/>
    <w:rsid w:val="13806F61"/>
    <w:rsid w:val="13837A43"/>
    <w:rsid w:val="13F15225"/>
    <w:rsid w:val="151F4AA4"/>
    <w:rsid w:val="15F76FE5"/>
    <w:rsid w:val="16A162E9"/>
    <w:rsid w:val="16E662CA"/>
    <w:rsid w:val="16ED38EE"/>
    <w:rsid w:val="172E58AE"/>
    <w:rsid w:val="1763F708"/>
    <w:rsid w:val="183E319D"/>
    <w:rsid w:val="18AB49E7"/>
    <w:rsid w:val="18CA290F"/>
    <w:rsid w:val="19F73EBE"/>
    <w:rsid w:val="1A313A7B"/>
    <w:rsid w:val="1A6296B2"/>
    <w:rsid w:val="1A65F970"/>
    <w:rsid w:val="1AE3B816"/>
    <w:rsid w:val="1B4C3974"/>
    <w:rsid w:val="1B54569C"/>
    <w:rsid w:val="1E0E224A"/>
    <w:rsid w:val="1ECD44EB"/>
    <w:rsid w:val="20435FB3"/>
    <w:rsid w:val="2069EAD1"/>
    <w:rsid w:val="226E88F1"/>
    <w:rsid w:val="22710B55"/>
    <w:rsid w:val="245A9497"/>
    <w:rsid w:val="24A4FC41"/>
    <w:rsid w:val="24D0B680"/>
    <w:rsid w:val="2515337F"/>
    <w:rsid w:val="256534F2"/>
    <w:rsid w:val="257A1307"/>
    <w:rsid w:val="25920B79"/>
    <w:rsid w:val="265BF924"/>
    <w:rsid w:val="26B103E0"/>
    <w:rsid w:val="271A2DB0"/>
    <w:rsid w:val="27447C78"/>
    <w:rsid w:val="27F7C985"/>
    <w:rsid w:val="2801B8D5"/>
    <w:rsid w:val="2805B8BE"/>
    <w:rsid w:val="2817FE82"/>
    <w:rsid w:val="281AF1A6"/>
    <w:rsid w:val="284CD441"/>
    <w:rsid w:val="28604C1E"/>
    <w:rsid w:val="288D0BF6"/>
    <w:rsid w:val="28B20C9A"/>
    <w:rsid w:val="28F72FDF"/>
    <w:rsid w:val="28FAA32B"/>
    <w:rsid w:val="292EEFFD"/>
    <w:rsid w:val="2979C7AF"/>
    <w:rsid w:val="2A38A615"/>
    <w:rsid w:val="2A4DDCFB"/>
    <w:rsid w:val="2A7CF234"/>
    <w:rsid w:val="2ACAC05E"/>
    <w:rsid w:val="2B20313A"/>
    <w:rsid w:val="2B9723FA"/>
    <w:rsid w:val="2BD47676"/>
    <w:rsid w:val="2C65926C"/>
    <w:rsid w:val="2CEC8D69"/>
    <w:rsid w:val="2D3F2F3D"/>
    <w:rsid w:val="2D8DDAC5"/>
    <w:rsid w:val="2DCE144E"/>
    <w:rsid w:val="2E0162CD"/>
    <w:rsid w:val="2EC49DA2"/>
    <w:rsid w:val="3089C809"/>
    <w:rsid w:val="30D30B5B"/>
    <w:rsid w:val="3136886C"/>
    <w:rsid w:val="31EF06E0"/>
    <w:rsid w:val="3212A060"/>
    <w:rsid w:val="329F01D4"/>
    <w:rsid w:val="32D4D3F0"/>
    <w:rsid w:val="33808C69"/>
    <w:rsid w:val="342AED06"/>
    <w:rsid w:val="343AD235"/>
    <w:rsid w:val="344E2544"/>
    <w:rsid w:val="34547CFF"/>
    <w:rsid w:val="3470A451"/>
    <w:rsid w:val="34E88234"/>
    <w:rsid w:val="34FEF519"/>
    <w:rsid w:val="356C3C81"/>
    <w:rsid w:val="369BF236"/>
    <w:rsid w:val="36A7FB9C"/>
    <w:rsid w:val="37080CE2"/>
    <w:rsid w:val="3726D158"/>
    <w:rsid w:val="375107F0"/>
    <w:rsid w:val="37B046A9"/>
    <w:rsid w:val="38CA1316"/>
    <w:rsid w:val="38E683C0"/>
    <w:rsid w:val="38FE5E29"/>
    <w:rsid w:val="39219667"/>
    <w:rsid w:val="39405902"/>
    <w:rsid w:val="395CB712"/>
    <w:rsid w:val="396C9087"/>
    <w:rsid w:val="39E40C78"/>
    <w:rsid w:val="3A0489E8"/>
    <w:rsid w:val="3A9A2E8A"/>
    <w:rsid w:val="3AAB6FDC"/>
    <w:rsid w:val="3C04FC25"/>
    <w:rsid w:val="3C9457D4"/>
    <w:rsid w:val="3D46D2FE"/>
    <w:rsid w:val="3D758119"/>
    <w:rsid w:val="3EA7041B"/>
    <w:rsid w:val="3F9B5527"/>
    <w:rsid w:val="3F9F1D2C"/>
    <w:rsid w:val="408F2970"/>
    <w:rsid w:val="40D9C793"/>
    <w:rsid w:val="40DE4E24"/>
    <w:rsid w:val="4107FCF7"/>
    <w:rsid w:val="413AED8D"/>
    <w:rsid w:val="414C65B4"/>
    <w:rsid w:val="42743DA9"/>
    <w:rsid w:val="429D5964"/>
    <w:rsid w:val="429E24F9"/>
    <w:rsid w:val="42A3CD58"/>
    <w:rsid w:val="42BA4C4B"/>
    <w:rsid w:val="43C2935B"/>
    <w:rsid w:val="44116855"/>
    <w:rsid w:val="44728E4F"/>
    <w:rsid w:val="448C3A7E"/>
    <w:rsid w:val="45996A0C"/>
    <w:rsid w:val="460E5EB0"/>
    <w:rsid w:val="477F8582"/>
    <w:rsid w:val="478E3952"/>
    <w:rsid w:val="48B92C72"/>
    <w:rsid w:val="49EF1C89"/>
    <w:rsid w:val="4ACBD796"/>
    <w:rsid w:val="4B5931D2"/>
    <w:rsid w:val="4BB47CE3"/>
    <w:rsid w:val="4C6A7B08"/>
    <w:rsid w:val="4D727C86"/>
    <w:rsid w:val="4E944D6D"/>
    <w:rsid w:val="4EC28DAC"/>
    <w:rsid w:val="4F83C9F2"/>
    <w:rsid w:val="4F9F48B9"/>
    <w:rsid w:val="4FDB25D3"/>
    <w:rsid w:val="50301DCE"/>
    <w:rsid w:val="504C138D"/>
    <w:rsid w:val="506E433C"/>
    <w:rsid w:val="5154104C"/>
    <w:rsid w:val="51E3D349"/>
    <w:rsid w:val="52278BC7"/>
    <w:rsid w:val="5379DFFA"/>
    <w:rsid w:val="53BF8EC8"/>
    <w:rsid w:val="53D425D2"/>
    <w:rsid w:val="547BAD1E"/>
    <w:rsid w:val="548C3F27"/>
    <w:rsid w:val="54A6D2E2"/>
    <w:rsid w:val="54B351BB"/>
    <w:rsid w:val="5509D48D"/>
    <w:rsid w:val="56177D7F"/>
    <w:rsid w:val="5640966C"/>
    <w:rsid w:val="56B47734"/>
    <w:rsid w:val="56DD84C0"/>
    <w:rsid w:val="571B4462"/>
    <w:rsid w:val="577851FE"/>
    <w:rsid w:val="57985E6D"/>
    <w:rsid w:val="58B714C3"/>
    <w:rsid w:val="5926AC4F"/>
    <w:rsid w:val="59806B23"/>
    <w:rsid w:val="59820819"/>
    <w:rsid w:val="5A9EBB29"/>
    <w:rsid w:val="5AE36F80"/>
    <w:rsid w:val="5B1DD87A"/>
    <w:rsid w:val="5B29A1E6"/>
    <w:rsid w:val="5B88BD51"/>
    <w:rsid w:val="5B8AB58F"/>
    <w:rsid w:val="5BE0452C"/>
    <w:rsid w:val="5BEC3A62"/>
    <w:rsid w:val="5C4BC321"/>
    <w:rsid w:val="5C7F3FE1"/>
    <w:rsid w:val="5CC29A77"/>
    <w:rsid w:val="5CF969F0"/>
    <w:rsid w:val="5D3B6DFE"/>
    <w:rsid w:val="5D8B8439"/>
    <w:rsid w:val="5DD705C5"/>
    <w:rsid w:val="5E5E6AD8"/>
    <w:rsid w:val="5ECF6E48"/>
    <w:rsid w:val="5EE33679"/>
    <w:rsid w:val="5F0D41FA"/>
    <w:rsid w:val="5F7CC576"/>
    <w:rsid w:val="601833A4"/>
    <w:rsid w:val="605C2E74"/>
    <w:rsid w:val="61303D45"/>
    <w:rsid w:val="61BDBED8"/>
    <w:rsid w:val="61F7FED5"/>
    <w:rsid w:val="625B7BE6"/>
    <w:rsid w:val="63912F04"/>
    <w:rsid w:val="639140B6"/>
    <w:rsid w:val="63A9DD42"/>
    <w:rsid w:val="63D7485D"/>
    <w:rsid w:val="63F74C47"/>
    <w:rsid w:val="63F93ED6"/>
    <w:rsid w:val="63F9C76A"/>
    <w:rsid w:val="6448BFC8"/>
    <w:rsid w:val="64FE3E75"/>
    <w:rsid w:val="653F3568"/>
    <w:rsid w:val="655C8017"/>
    <w:rsid w:val="657318BE"/>
    <w:rsid w:val="65E59BB5"/>
    <w:rsid w:val="67CE4320"/>
    <w:rsid w:val="682D005C"/>
    <w:rsid w:val="68AAB980"/>
    <w:rsid w:val="69A01969"/>
    <w:rsid w:val="69A5ED8D"/>
    <w:rsid w:val="69CA2AC6"/>
    <w:rsid w:val="6A1A0E75"/>
    <w:rsid w:val="6A4689E1"/>
    <w:rsid w:val="6A8AAE90"/>
    <w:rsid w:val="6AF88672"/>
    <w:rsid w:val="6B3BE9CA"/>
    <w:rsid w:val="6BB99163"/>
    <w:rsid w:val="6C0E96DA"/>
    <w:rsid w:val="6C7B73EF"/>
    <w:rsid w:val="6CD7BA2B"/>
    <w:rsid w:val="6D6D8B8B"/>
    <w:rsid w:val="6E0EAEDE"/>
    <w:rsid w:val="6EC5C000"/>
    <w:rsid w:val="6EE8D9EF"/>
    <w:rsid w:val="6F2B534A"/>
    <w:rsid w:val="6FA17533"/>
    <w:rsid w:val="707CBCE3"/>
    <w:rsid w:val="70EAF999"/>
    <w:rsid w:val="714EE512"/>
    <w:rsid w:val="714FAA9C"/>
    <w:rsid w:val="7167C7F6"/>
    <w:rsid w:val="726D9800"/>
    <w:rsid w:val="72F0F7A2"/>
    <w:rsid w:val="73A52498"/>
    <w:rsid w:val="73A7C85E"/>
    <w:rsid w:val="73EE825E"/>
    <w:rsid w:val="740F6475"/>
    <w:rsid w:val="747B53E0"/>
    <w:rsid w:val="74EB841D"/>
    <w:rsid w:val="7540F4F9"/>
    <w:rsid w:val="7544F4E2"/>
    <w:rsid w:val="7553B211"/>
    <w:rsid w:val="76DCC55A"/>
    <w:rsid w:val="76E0C543"/>
    <w:rsid w:val="779F7D66"/>
    <w:rsid w:val="77BF217C"/>
    <w:rsid w:val="77D2BB23"/>
    <w:rsid w:val="78282E7C"/>
    <w:rsid w:val="789A046F"/>
    <w:rsid w:val="78DBDC6A"/>
    <w:rsid w:val="78EBD99C"/>
    <w:rsid w:val="796EDF05"/>
    <w:rsid w:val="79BF2ECF"/>
    <w:rsid w:val="79C3FEDD"/>
    <w:rsid w:val="7A0DFAD7"/>
    <w:rsid w:val="7B5AFF30"/>
    <w:rsid w:val="7BA6BD32"/>
    <w:rsid w:val="7C559847"/>
    <w:rsid w:val="7CD55FB8"/>
    <w:rsid w:val="7D5006C7"/>
    <w:rsid w:val="7D6CF9AE"/>
    <w:rsid w:val="7D862036"/>
    <w:rsid w:val="7F0F4375"/>
    <w:rsid w:val="7F6E3B8D"/>
    <w:rsid w:val="7FCB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B672E"/>
  <w15:chartTrackingRefBased/>
  <w15:docId w15:val="{D8308D01-BD71-4C3B-A38A-801CF5E7A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Tipusdelletraperdefectedelpargraf" w:default="1">
    <w:name w:val="Default Paragraph Font"/>
    <w:uiPriority w:val="1"/>
    <w:semiHidden/>
    <w:unhideWhenUsed/>
  </w:style>
  <w:style w:type="table" w:styleId="Tau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nsellista" w:default="1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Textdecomentari">
    <w:name w:val="annotation text"/>
    <w:basedOn w:val="Normal"/>
    <w:link w:val="TextdecomentariC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TextdecomentariCar" w:customStyle="1">
    <w:name w:val="Text de comentari Car"/>
    <w:basedOn w:val="Tipusdelletraperdefectedelpargraf"/>
    <w:link w:val="Textdecomentari"/>
    <w:uiPriority w:val="99"/>
    <w:semiHidden/>
    <w:rPr>
      <w:sz w:val="20"/>
      <w:szCs w:val="20"/>
    </w:rPr>
  </w:style>
  <w:style w:type="character" w:styleId="Refernciadecomentari">
    <w:name w:val="annotation reference"/>
    <w:basedOn w:val="Tipusdelletraperdefectedelpargraf"/>
    <w:uiPriority w:val="99"/>
    <w:semiHidden/>
    <w:unhideWhenUsed/>
    <w:rPr>
      <w:sz w:val="16"/>
      <w:szCs w:val="16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CE5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xtdeglobusCar" w:customStyle="1">
    <w:name w:val="Text de globus Car"/>
    <w:basedOn w:val="Tipusdelletraperdefectedelpargraf"/>
    <w:link w:val="Textdeglobus"/>
    <w:uiPriority w:val="99"/>
    <w:semiHidden/>
    <w:rsid w:val="00CE59C3"/>
    <w:rPr>
      <w:rFonts w:ascii="Segoe UI" w:hAnsi="Segoe UI" w:cs="Segoe UI"/>
      <w:sz w:val="18"/>
      <w:szCs w:val="18"/>
    </w:rPr>
  </w:style>
  <w:style w:type="table" w:styleId="Taulasenzilla2">
    <w:name w:val="Plain Table 2"/>
    <w:basedOn w:val="Taulanormal"/>
    <w:uiPriority w:val="42"/>
    <w:rsid w:val="00DD5973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paragraph" w:customStyle="1">
    <w:name w:val="paragraph"/>
    <w:basedOn w:val="Normal"/>
    <w:rsid w:val="00DD597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ca-ES" w:eastAsia="ca-ES"/>
    </w:rPr>
  </w:style>
  <w:style w:type="character" w:styleId="normaltextrun" w:customStyle="1">
    <w:name w:val="normaltextrun"/>
    <w:basedOn w:val="Tipusdelletraperdefectedelpargraf"/>
    <w:rsid w:val="00DD5973"/>
  </w:style>
  <w:style w:type="character" w:styleId="eop" w:customStyle="1">
    <w:name w:val="eop"/>
    <w:basedOn w:val="Tipusdelletraperdefectedelpargraf"/>
    <w:rsid w:val="00DD5973"/>
  </w:style>
  <w:style w:type="character" w:styleId="spellingerror" w:customStyle="1">
    <w:name w:val="spellingerror"/>
    <w:basedOn w:val="Tipusdelletraperdefectedelpargraf"/>
    <w:rsid w:val="00DD5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9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microsoft.com/office/2016/09/relationships/commentsIds" Target="commentsIds.xml" Id="R33602e11a61d488a" /><Relationship Type="http://schemas.microsoft.com/office/2018/08/relationships/commentsExtensible" Target="commentsExtensible.xml" Id="R2f41dce66d944584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4C5274-3857-4D48-85AA-C12C641D61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FF25F5-91BE-48B6-97C2-625EEFE8D122}">
  <ds:schemaRefs>
    <ds:schemaRef ds:uri="8029070a-695f-410c-a424-24d0683063af"/>
    <ds:schemaRef ds:uri="http://schemas.openxmlformats.org/package/2006/metadata/core-properties"/>
    <ds:schemaRef ds:uri="797b3a1e-a17b-4ca2-8e72-b47fcb862c81"/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CDE82A88-018E-4C3E-BE6E-2972192860E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ra Arnau, J. (Judit)</dc:creator>
  <keywords/>
  <dc:description/>
  <lastModifiedBy>Bots, S.H. (Sophie)</lastModifiedBy>
  <revision>26</revision>
  <dcterms:created xsi:type="dcterms:W3CDTF">2022-05-24T07:10:00.0000000Z</dcterms:created>
  <dcterms:modified xsi:type="dcterms:W3CDTF">2022-08-23T09:57:39.75445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